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26589" w14:textId="371F9C7E" w:rsidR="00B24162" w:rsidRPr="001C5BE3" w:rsidRDefault="007D3CE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C5BE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Materials</w:t>
      </w:r>
    </w:p>
    <w:p w14:paraId="2CFAA8C1" w14:textId="77777777" w:rsidR="007D3CE0" w:rsidRPr="001C5BE3" w:rsidRDefault="007D3CE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6D06B6" w14:textId="255A5A5A" w:rsidR="007D3CE0" w:rsidRDefault="007D3CE0" w:rsidP="007D3CE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Jusitic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ensitivity Scale</w:t>
      </w:r>
    </w:p>
    <w:p w14:paraId="4FA768A1" w14:textId="77777777" w:rsidR="007D3CE0" w:rsidRDefault="007D3CE0" w:rsidP="007D3CE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465D3B5" w14:textId="77777777" w:rsidR="007D3CE0" w:rsidRPr="0003628B" w:rsidRDefault="007D3CE0" w:rsidP="007D3CE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628B">
        <w:rPr>
          <w:rFonts w:ascii="Times New Roman" w:hAnsi="Times New Roman" w:cs="Times New Roman"/>
          <w:sz w:val="24"/>
          <w:szCs w:val="24"/>
          <w:lang w:val="en-US"/>
        </w:rPr>
        <w:t>Please indicate how much you agree with each of the following items, using the following scale:</w:t>
      </w:r>
    </w:p>
    <w:p w14:paraId="3177C42F" w14:textId="77777777" w:rsidR="007D3CE0" w:rsidRPr="0003628B" w:rsidRDefault="007D3CE0" w:rsidP="007D3CE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AAE1B76" w14:textId="77777777" w:rsidR="007D3CE0" w:rsidRPr="0003628B" w:rsidRDefault="007D3CE0" w:rsidP="007D3CE0">
      <w:pPr>
        <w:rPr>
          <w:rFonts w:ascii="Times New Roman" w:hAnsi="Times New Roman" w:cs="Times New Roman"/>
          <w:sz w:val="24"/>
          <w:szCs w:val="24"/>
        </w:rPr>
      </w:pPr>
      <w:r w:rsidRPr="0003628B">
        <w:rPr>
          <w:rFonts w:ascii="Times New Roman" w:hAnsi="Times New Roman" w:cs="Times New Roman"/>
          <w:sz w:val="24"/>
          <w:szCs w:val="24"/>
        </w:rPr>
        <w:t xml:space="preserve">1= </w:t>
      </w:r>
      <w:proofErr w:type="spellStart"/>
      <w:r w:rsidRPr="0003628B">
        <w:rPr>
          <w:rFonts w:ascii="Times New Roman" w:hAnsi="Times New Roman" w:cs="Times New Roman"/>
          <w:sz w:val="24"/>
          <w:szCs w:val="24"/>
        </w:rPr>
        <w:t>Definitely</w:t>
      </w:r>
      <w:proofErr w:type="spellEnd"/>
      <w:r w:rsidRPr="0003628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3628B">
        <w:rPr>
          <w:rFonts w:ascii="Times New Roman" w:hAnsi="Times New Roman" w:cs="Times New Roman"/>
          <w:sz w:val="24"/>
          <w:szCs w:val="24"/>
        </w:rPr>
        <w:t>disagree</w:t>
      </w:r>
      <w:proofErr w:type="spellEnd"/>
      <w:r w:rsidRPr="0003628B">
        <w:rPr>
          <w:rFonts w:ascii="Times New Roman" w:hAnsi="Times New Roman" w:cs="Times New Roman"/>
          <w:sz w:val="24"/>
          <w:szCs w:val="24"/>
        </w:rPr>
        <w:t xml:space="preserve"> – 5 = </w:t>
      </w:r>
      <w:proofErr w:type="spellStart"/>
      <w:r w:rsidRPr="0003628B">
        <w:rPr>
          <w:rFonts w:ascii="Times New Roman" w:hAnsi="Times New Roman" w:cs="Times New Roman"/>
          <w:sz w:val="24"/>
          <w:szCs w:val="24"/>
        </w:rPr>
        <w:t>Definitely</w:t>
      </w:r>
      <w:proofErr w:type="spellEnd"/>
      <w:r w:rsidRPr="0003628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3628B">
        <w:rPr>
          <w:rFonts w:ascii="Times New Roman" w:hAnsi="Times New Roman" w:cs="Times New Roman"/>
          <w:sz w:val="24"/>
          <w:szCs w:val="24"/>
        </w:rPr>
        <w:t>agree</w:t>
      </w:r>
      <w:proofErr w:type="spellEnd"/>
    </w:p>
    <w:p w14:paraId="64605648" w14:textId="77777777" w:rsidR="007D3CE0" w:rsidRDefault="007D3CE0" w:rsidP="007D3CE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DAEEE2" w14:textId="77777777" w:rsidR="007D3CE0" w:rsidRDefault="007D3CE0" w:rsidP="007D3CE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Grigliatabella"/>
        <w:tblW w:w="10335" w:type="dxa"/>
        <w:tblInd w:w="-6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84"/>
        <w:gridCol w:w="2551"/>
      </w:tblGrid>
      <w:tr w:rsidR="007D3CE0" w14:paraId="2175C075" w14:textId="77777777" w:rsidTr="001449B1">
        <w:tc>
          <w:tcPr>
            <w:tcW w:w="7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B2F11" w14:textId="77777777" w:rsidR="007D3CE0" w:rsidRPr="00863105" w:rsidRDefault="007D3CE0" w:rsidP="001449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tems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96649" w14:textId="77777777" w:rsidR="007D3CE0" w:rsidRDefault="007D3CE0" w:rsidP="001449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3CE0" w14:paraId="163E64B8" w14:textId="77777777" w:rsidTr="001449B1">
        <w:tc>
          <w:tcPr>
            <w:tcW w:w="7784" w:type="dxa"/>
            <w:tcBorders>
              <w:top w:val="single" w:sz="4" w:space="0" w:color="auto"/>
            </w:tcBorders>
            <w:vAlign w:val="center"/>
          </w:tcPr>
          <w:p w14:paraId="3D651C59" w14:textId="77777777" w:rsidR="007D3CE0" w:rsidRDefault="007D3CE0" w:rsidP="001449B1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0E38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I am bothered when people get what I deserve</w:t>
            </w:r>
            <w:r w:rsidRPr="00036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6AFD65FC" w14:textId="77777777" w:rsidR="007D3CE0" w:rsidRDefault="007D3CE0" w:rsidP="001449B1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      2       3       4       5     </w:t>
            </w:r>
          </w:p>
        </w:tc>
      </w:tr>
      <w:tr w:rsidR="007D3CE0" w14:paraId="7756E1D9" w14:textId="77777777" w:rsidTr="001449B1">
        <w:tc>
          <w:tcPr>
            <w:tcW w:w="7784" w:type="dxa"/>
            <w:vAlign w:val="center"/>
          </w:tcPr>
          <w:p w14:paraId="72AA972B" w14:textId="77777777" w:rsidR="007D3CE0" w:rsidRPr="0003628B" w:rsidRDefault="007D3CE0" w:rsidP="001449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 </w:t>
            </w:r>
            <w:r w:rsidRPr="000E38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become demoralized when I have less opportunity to improve my abilities</w:t>
            </w:r>
            <w:r w:rsidRPr="00036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551" w:type="dxa"/>
            <w:vAlign w:val="center"/>
          </w:tcPr>
          <w:p w14:paraId="157652E5" w14:textId="77777777" w:rsidR="007D3CE0" w:rsidRDefault="007D3CE0" w:rsidP="001449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      2       3       4       5     </w:t>
            </w:r>
          </w:p>
        </w:tc>
      </w:tr>
      <w:tr w:rsidR="007D3CE0" w14:paraId="239BD097" w14:textId="77777777" w:rsidTr="001449B1">
        <w:tc>
          <w:tcPr>
            <w:tcW w:w="7784" w:type="dxa"/>
            <w:vAlign w:val="center"/>
          </w:tcPr>
          <w:p w14:paraId="5B2326AF" w14:textId="77777777" w:rsidR="007D3CE0" w:rsidRDefault="007D3CE0" w:rsidP="001449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 </w:t>
            </w:r>
            <w:r w:rsidRPr="000E38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am bothered when I </w:t>
            </w:r>
            <w:proofErr w:type="gramStart"/>
            <w:r w:rsidRPr="000E38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to</w:t>
            </w:r>
            <w:proofErr w:type="gramEnd"/>
            <w:r w:rsidRPr="000E38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ork hard to get something others get easily</w:t>
            </w:r>
            <w:r w:rsidRPr="00036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551" w:type="dxa"/>
            <w:vAlign w:val="center"/>
          </w:tcPr>
          <w:p w14:paraId="6E8FF44B" w14:textId="77777777" w:rsidR="007D3CE0" w:rsidRDefault="007D3CE0" w:rsidP="001449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      2       3       4       5     </w:t>
            </w:r>
          </w:p>
        </w:tc>
      </w:tr>
      <w:tr w:rsidR="007D3CE0" w14:paraId="7C9DD100" w14:textId="77777777" w:rsidTr="001449B1">
        <w:tc>
          <w:tcPr>
            <w:tcW w:w="7784" w:type="dxa"/>
            <w:vAlign w:val="center"/>
          </w:tcPr>
          <w:p w14:paraId="2B9E07B3" w14:textId="77777777" w:rsidR="007D3CE0" w:rsidRPr="0003628B" w:rsidRDefault="007D3CE0" w:rsidP="001449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 </w:t>
            </w:r>
            <w:r w:rsidRPr="000E38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m irritated when I have less opportunity to realize my ambitions</w:t>
            </w:r>
            <w:r w:rsidRPr="00036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551" w:type="dxa"/>
            <w:vAlign w:val="center"/>
          </w:tcPr>
          <w:p w14:paraId="689A2582" w14:textId="77777777" w:rsidR="007D3CE0" w:rsidRDefault="007D3CE0" w:rsidP="001449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      2       3       4       5     </w:t>
            </w:r>
          </w:p>
        </w:tc>
      </w:tr>
      <w:tr w:rsidR="007D3CE0" w14:paraId="75881F88" w14:textId="77777777" w:rsidTr="001449B1">
        <w:tc>
          <w:tcPr>
            <w:tcW w:w="7784" w:type="dxa"/>
            <w:tcBorders>
              <w:bottom w:val="single" w:sz="4" w:space="0" w:color="auto"/>
            </w:tcBorders>
            <w:vAlign w:val="center"/>
          </w:tcPr>
          <w:p w14:paraId="4D67F8F7" w14:textId="77777777" w:rsidR="007D3CE0" w:rsidRPr="0003628B" w:rsidRDefault="007D3CE0" w:rsidP="001449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 </w:t>
            </w:r>
            <w:r w:rsidRPr="000E38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get frustrated when I bump into more obstacles than others to reach my goals</w:t>
            </w:r>
            <w:r w:rsidRPr="00036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28C70143" w14:textId="77777777" w:rsidR="007D3CE0" w:rsidRDefault="007D3CE0" w:rsidP="001449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      2       3       4       5     </w:t>
            </w:r>
          </w:p>
        </w:tc>
      </w:tr>
    </w:tbl>
    <w:p w14:paraId="022EAD74" w14:textId="77777777" w:rsidR="007D3CE0" w:rsidRDefault="007D3CE0" w:rsidP="007D3CE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3C0F728" w14:textId="77777777" w:rsidR="007D3CE0" w:rsidRDefault="007D3CE0" w:rsidP="007D3CE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8191822" w14:textId="77777777" w:rsidR="007D3CE0" w:rsidRDefault="007D3CE0" w:rsidP="007D3CE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98A908" w14:textId="77777777" w:rsidR="007D3CE0" w:rsidRDefault="007D3CE0" w:rsidP="007D3CE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5FB60A" w14:textId="77777777" w:rsidR="007D3CE0" w:rsidRDefault="007D3CE0" w:rsidP="007D3CE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F218E7" w14:textId="77777777" w:rsidR="007D3CE0" w:rsidRDefault="007D3CE0" w:rsidP="007D3CE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888BB08" w14:textId="77777777" w:rsidR="007D3CE0" w:rsidRDefault="007D3CE0" w:rsidP="007D3CE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AEC544F" w14:textId="77777777" w:rsidR="007D3CE0" w:rsidRDefault="007D3CE0" w:rsidP="007D3CE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44CC6B" w14:textId="77777777" w:rsidR="007D3CE0" w:rsidRDefault="007D3CE0" w:rsidP="007D3CE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674B2A1" w14:textId="77777777" w:rsidR="007D3CE0" w:rsidRDefault="007D3CE0" w:rsidP="007D3CE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011EF8" w14:textId="77777777" w:rsidR="007D3CE0" w:rsidRDefault="007D3CE0" w:rsidP="007D3CE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44E4FC" w14:textId="77777777" w:rsidR="007D3CE0" w:rsidRDefault="007D3CE0" w:rsidP="007D3CE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3B170A" w14:textId="77777777" w:rsidR="007D3CE0" w:rsidRDefault="007D3CE0" w:rsidP="007D3CE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067749A" w14:textId="77777777" w:rsidR="007D3CE0" w:rsidRDefault="007D3CE0" w:rsidP="007D3CE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CD6A655" w14:textId="77777777" w:rsidR="007D3CE0" w:rsidRDefault="007D3CE0" w:rsidP="007D3CE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B3A1B81" w14:textId="77777777" w:rsidR="007D3CE0" w:rsidRDefault="007D3CE0" w:rsidP="007D3CE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Ambition Scale </w:t>
      </w:r>
    </w:p>
    <w:p w14:paraId="4F3DD9BC" w14:textId="77777777" w:rsidR="007D3CE0" w:rsidRDefault="007D3CE0" w:rsidP="007D3CE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D6F224" w14:textId="77777777" w:rsidR="007D3CE0" w:rsidRPr="0003628B" w:rsidRDefault="007D3CE0" w:rsidP="007D3CE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628B">
        <w:rPr>
          <w:rFonts w:ascii="Times New Roman" w:hAnsi="Times New Roman" w:cs="Times New Roman"/>
          <w:sz w:val="24"/>
          <w:szCs w:val="24"/>
          <w:lang w:val="en-US"/>
        </w:rPr>
        <w:t>Please indicate how much you agree with each of the following items, using the following scale:</w:t>
      </w:r>
    </w:p>
    <w:p w14:paraId="5B1417AF" w14:textId="77777777" w:rsidR="007D3CE0" w:rsidRPr="0003628B" w:rsidRDefault="007D3CE0" w:rsidP="007D3CE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DD6ECA" w14:textId="77777777" w:rsidR="007D3CE0" w:rsidRPr="0003628B" w:rsidRDefault="007D3CE0" w:rsidP="007D3CE0">
      <w:pPr>
        <w:rPr>
          <w:rFonts w:ascii="Times New Roman" w:hAnsi="Times New Roman" w:cs="Times New Roman"/>
          <w:sz w:val="24"/>
          <w:szCs w:val="24"/>
        </w:rPr>
      </w:pPr>
      <w:r w:rsidRPr="0003628B">
        <w:rPr>
          <w:rFonts w:ascii="Times New Roman" w:hAnsi="Times New Roman" w:cs="Times New Roman"/>
          <w:sz w:val="24"/>
          <w:szCs w:val="24"/>
        </w:rPr>
        <w:t xml:space="preserve">1= </w:t>
      </w:r>
      <w:proofErr w:type="spellStart"/>
      <w:r w:rsidRPr="0003628B">
        <w:rPr>
          <w:rFonts w:ascii="Times New Roman" w:hAnsi="Times New Roman" w:cs="Times New Roman"/>
          <w:sz w:val="24"/>
          <w:szCs w:val="24"/>
        </w:rPr>
        <w:t>Definitely</w:t>
      </w:r>
      <w:proofErr w:type="spellEnd"/>
      <w:r w:rsidRPr="0003628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3628B">
        <w:rPr>
          <w:rFonts w:ascii="Times New Roman" w:hAnsi="Times New Roman" w:cs="Times New Roman"/>
          <w:sz w:val="24"/>
          <w:szCs w:val="24"/>
        </w:rPr>
        <w:t>disagree</w:t>
      </w:r>
      <w:proofErr w:type="spellEnd"/>
      <w:r w:rsidRPr="0003628B">
        <w:rPr>
          <w:rFonts w:ascii="Times New Roman" w:hAnsi="Times New Roman" w:cs="Times New Roman"/>
          <w:sz w:val="24"/>
          <w:szCs w:val="24"/>
        </w:rPr>
        <w:t xml:space="preserve"> – 5 = </w:t>
      </w:r>
      <w:proofErr w:type="spellStart"/>
      <w:r w:rsidRPr="0003628B">
        <w:rPr>
          <w:rFonts w:ascii="Times New Roman" w:hAnsi="Times New Roman" w:cs="Times New Roman"/>
          <w:sz w:val="24"/>
          <w:szCs w:val="24"/>
        </w:rPr>
        <w:t>Definitely</w:t>
      </w:r>
      <w:proofErr w:type="spellEnd"/>
      <w:r w:rsidRPr="0003628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3628B">
        <w:rPr>
          <w:rFonts w:ascii="Times New Roman" w:hAnsi="Times New Roman" w:cs="Times New Roman"/>
          <w:sz w:val="24"/>
          <w:szCs w:val="24"/>
        </w:rPr>
        <w:t>agree</w:t>
      </w:r>
      <w:proofErr w:type="spellEnd"/>
    </w:p>
    <w:p w14:paraId="45F00988" w14:textId="77777777" w:rsidR="007D3CE0" w:rsidRDefault="007D3CE0" w:rsidP="007D3CE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4AA918E" w14:textId="77777777" w:rsidR="007D3CE0" w:rsidRDefault="007D3CE0" w:rsidP="007D3CE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9"/>
        <w:gridCol w:w="2787"/>
      </w:tblGrid>
      <w:tr w:rsidR="007D3CE0" w14:paraId="637C53AB" w14:textId="77777777" w:rsidTr="001449B1">
        <w:tc>
          <w:tcPr>
            <w:tcW w:w="34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EC4AF" w14:textId="77777777" w:rsidR="007D3CE0" w:rsidRPr="00863105" w:rsidRDefault="007D3CE0" w:rsidP="001449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tems </w:t>
            </w:r>
          </w:p>
        </w:tc>
        <w:tc>
          <w:tcPr>
            <w:tcW w:w="15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C4E14" w14:textId="77777777" w:rsidR="007D3CE0" w:rsidRDefault="007D3CE0" w:rsidP="001449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3CE0" w14:paraId="1B678BF9" w14:textId="77777777" w:rsidTr="001449B1">
        <w:tc>
          <w:tcPr>
            <w:tcW w:w="3456" w:type="pct"/>
            <w:tcBorders>
              <w:top w:val="single" w:sz="4" w:space="0" w:color="auto"/>
            </w:tcBorders>
            <w:vAlign w:val="center"/>
          </w:tcPr>
          <w:p w14:paraId="33A2B172" w14:textId="77777777" w:rsidR="007D3CE0" w:rsidRDefault="007D3CE0" w:rsidP="001449B1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 </w:t>
            </w:r>
            <w:r w:rsidRPr="00036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m ambitious.</w:t>
            </w:r>
          </w:p>
        </w:tc>
        <w:tc>
          <w:tcPr>
            <w:tcW w:w="1544" w:type="pct"/>
            <w:tcBorders>
              <w:top w:val="single" w:sz="4" w:space="0" w:color="auto"/>
            </w:tcBorders>
            <w:vAlign w:val="center"/>
          </w:tcPr>
          <w:p w14:paraId="037E3297" w14:textId="77777777" w:rsidR="007D3CE0" w:rsidRDefault="007D3CE0" w:rsidP="001449B1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      2       3       4       5     </w:t>
            </w:r>
          </w:p>
        </w:tc>
      </w:tr>
      <w:tr w:rsidR="007D3CE0" w14:paraId="2E35203D" w14:textId="77777777" w:rsidTr="001449B1">
        <w:tc>
          <w:tcPr>
            <w:tcW w:w="3456" w:type="pct"/>
            <w:vAlign w:val="center"/>
          </w:tcPr>
          <w:p w14:paraId="6E717D03" w14:textId="77777777" w:rsidR="007D3CE0" w:rsidRPr="0003628B" w:rsidRDefault="007D3CE0" w:rsidP="001449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 </w:t>
            </w:r>
            <w:r w:rsidRPr="00036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 of my goals is doing something that leaves a mark.</w:t>
            </w:r>
          </w:p>
        </w:tc>
        <w:tc>
          <w:tcPr>
            <w:tcW w:w="1544" w:type="pct"/>
            <w:vAlign w:val="center"/>
          </w:tcPr>
          <w:p w14:paraId="12D5C6B7" w14:textId="77777777" w:rsidR="007D3CE0" w:rsidRDefault="007D3CE0" w:rsidP="001449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      2       3       4       5     </w:t>
            </w:r>
          </w:p>
        </w:tc>
      </w:tr>
      <w:tr w:rsidR="007D3CE0" w14:paraId="51C95ADC" w14:textId="77777777" w:rsidTr="001449B1">
        <w:tc>
          <w:tcPr>
            <w:tcW w:w="3456" w:type="pct"/>
            <w:vAlign w:val="center"/>
          </w:tcPr>
          <w:p w14:paraId="4722A21F" w14:textId="77777777" w:rsidR="007D3CE0" w:rsidRDefault="007D3CE0" w:rsidP="001449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 </w:t>
            </w:r>
            <w:r w:rsidRPr="00036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im to succeed.</w:t>
            </w:r>
          </w:p>
        </w:tc>
        <w:tc>
          <w:tcPr>
            <w:tcW w:w="1544" w:type="pct"/>
            <w:vAlign w:val="center"/>
          </w:tcPr>
          <w:p w14:paraId="16B25090" w14:textId="77777777" w:rsidR="007D3CE0" w:rsidRDefault="007D3CE0" w:rsidP="001449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      2       3       4       5     </w:t>
            </w:r>
          </w:p>
        </w:tc>
      </w:tr>
      <w:tr w:rsidR="007D3CE0" w14:paraId="16689ADD" w14:textId="77777777" w:rsidTr="001449B1">
        <w:tc>
          <w:tcPr>
            <w:tcW w:w="3456" w:type="pct"/>
            <w:vAlign w:val="center"/>
          </w:tcPr>
          <w:p w14:paraId="34AF8CC1" w14:textId="77777777" w:rsidR="007D3CE0" w:rsidRPr="0003628B" w:rsidRDefault="007D3CE0" w:rsidP="001449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 </w:t>
            </w:r>
            <w:r w:rsidRPr="00036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spire to do something special.</w:t>
            </w:r>
          </w:p>
        </w:tc>
        <w:tc>
          <w:tcPr>
            <w:tcW w:w="1544" w:type="pct"/>
            <w:vAlign w:val="center"/>
          </w:tcPr>
          <w:p w14:paraId="4DB791FE" w14:textId="77777777" w:rsidR="007D3CE0" w:rsidRDefault="007D3CE0" w:rsidP="001449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      2       3       4       5     </w:t>
            </w:r>
          </w:p>
        </w:tc>
      </w:tr>
      <w:tr w:rsidR="007D3CE0" w14:paraId="0A15814F" w14:textId="77777777" w:rsidTr="001449B1">
        <w:tc>
          <w:tcPr>
            <w:tcW w:w="3456" w:type="pct"/>
            <w:vAlign w:val="center"/>
          </w:tcPr>
          <w:p w14:paraId="4609BEBE" w14:textId="77777777" w:rsidR="007D3CE0" w:rsidRPr="0003628B" w:rsidRDefault="007D3CE0" w:rsidP="001449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 </w:t>
            </w:r>
            <w:r w:rsidRPr="00036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never stop trying to overcome my limits.</w:t>
            </w:r>
          </w:p>
        </w:tc>
        <w:tc>
          <w:tcPr>
            <w:tcW w:w="1544" w:type="pct"/>
            <w:vAlign w:val="center"/>
          </w:tcPr>
          <w:p w14:paraId="7EE74A2C" w14:textId="77777777" w:rsidR="007D3CE0" w:rsidRDefault="007D3CE0" w:rsidP="001449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      2       3       4       5     </w:t>
            </w:r>
          </w:p>
        </w:tc>
      </w:tr>
      <w:tr w:rsidR="007D3CE0" w14:paraId="5B7CB5BB" w14:textId="77777777" w:rsidTr="001449B1">
        <w:tc>
          <w:tcPr>
            <w:tcW w:w="3456" w:type="pct"/>
            <w:vAlign w:val="center"/>
          </w:tcPr>
          <w:p w14:paraId="760E68F8" w14:textId="77777777" w:rsidR="007D3CE0" w:rsidRPr="0003628B" w:rsidRDefault="007D3CE0" w:rsidP="001449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. </w:t>
            </w:r>
            <w:r w:rsidRPr="00036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lways aim higher than I know I can do.</w:t>
            </w:r>
          </w:p>
        </w:tc>
        <w:tc>
          <w:tcPr>
            <w:tcW w:w="1544" w:type="pct"/>
            <w:vAlign w:val="center"/>
          </w:tcPr>
          <w:p w14:paraId="21DDF7EB" w14:textId="77777777" w:rsidR="007D3CE0" w:rsidRDefault="007D3CE0" w:rsidP="001449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      2       3       4       5     </w:t>
            </w:r>
          </w:p>
        </w:tc>
      </w:tr>
      <w:tr w:rsidR="007D3CE0" w14:paraId="1A3B6BD4" w14:textId="77777777" w:rsidTr="001449B1">
        <w:tc>
          <w:tcPr>
            <w:tcW w:w="3456" w:type="pct"/>
            <w:vAlign w:val="center"/>
          </w:tcPr>
          <w:p w14:paraId="5A54AC16" w14:textId="77777777" w:rsidR="007D3CE0" w:rsidRPr="0003628B" w:rsidRDefault="007D3CE0" w:rsidP="001449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. </w:t>
            </w:r>
            <w:r w:rsidRPr="00036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lways try to stand out in what I do.</w:t>
            </w:r>
          </w:p>
        </w:tc>
        <w:tc>
          <w:tcPr>
            <w:tcW w:w="1544" w:type="pct"/>
            <w:vAlign w:val="center"/>
          </w:tcPr>
          <w:p w14:paraId="7D5AAA12" w14:textId="77777777" w:rsidR="007D3CE0" w:rsidRDefault="007D3CE0" w:rsidP="001449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      2       3       4       5     </w:t>
            </w:r>
          </w:p>
        </w:tc>
      </w:tr>
      <w:tr w:rsidR="007D3CE0" w14:paraId="64ABAB54" w14:textId="77777777" w:rsidTr="001449B1">
        <w:tc>
          <w:tcPr>
            <w:tcW w:w="3456" w:type="pct"/>
            <w:vAlign w:val="center"/>
          </w:tcPr>
          <w:p w14:paraId="74A45E15" w14:textId="77777777" w:rsidR="007D3CE0" w:rsidRPr="0003628B" w:rsidRDefault="007D3CE0" w:rsidP="001449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. </w:t>
            </w:r>
            <w:r w:rsidRPr="00036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im to do or have something enviable.</w:t>
            </w:r>
          </w:p>
        </w:tc>
        <w:tc>
          <w:tcPr>
            <w:tcW w:w="1544" w:type="pct"/>
            <w:vAlign w:val="center"/>
          </w:tcPr>
          <w:p w14:paraId="60BA4310" w14:textId="77777777" w:rsidR="007D3CE0" w:rsidRDefault="007D3CE0" w:rsidP="001449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      2       3       4       5     </w:t>
            </w:r>
          </w:p>
        </w:tc>
      </w:tr>
      <w:tr w:rsidR="007D3CE0" w14:paraId="69251CD3" w14:textId="77777777" w:rsidTr="001449B1">
        <w:tc>
          <w:tcPr>
            <w:tcW w:w="3456" w:type="pct"/>
            <w:vAlign w:val="center"/>
          </w:tcPr>
          <w:p w14:paraId="28D8B2A6" w14:textId="77777777" w:rsidR="007D3CE0" w:rsidRPr="0003628B" w:rsidRDefault="007D3CE0" w:rsidP="001449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. </w:t>
            </w:r>
            <w:r w:rsidRPr="00036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im to hold positions of prestige and responsibility.</w:t>
            </w:r>
          </w:p>
        </w:tc>
        <w:tc>
          <w:tcPr>
            <w:tcW w:w="1544" w:type="pct"/>
            <w:vAlign w:val="center"/>
          </w:tcPr>
          <w:p w14:paraId="1C4A4AD2" w14:textId="77777777" w:rsidR="007D3CE0" w:rsidRDefault="007D3CE0" w:rsidP="001449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      2       3       4       5     </w:t>
            </w:r>
          </w:p>
        </w:tc>
      </w:tr>
      <w:tr w:rsidR="007D3CE0" w14:paraId="761E992E" w14:textId="77777777" w:rsidTr="001449B1">
        <w:tc>
          <w:tcPr>
            <w:tcW w:w="3456" w:type="pct"/>
            <w:tcBorders>
              <w:bottom w:val="single" w:sz="4" w:space="0" w:color="auto"/>
            </w:tcBorders>
            <w:vAlign w:val="center"/>
          </w:tcPr>
          <w:p w14:paraId="4FCFAFE1" w14:textId="77777777" w:rsidR="007D3CE0" w:rsidRPr="0003628B" w:rsidRDefault="007D3CE0" w:rsidP="001449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. </w:t>
            </w:r>
            <w:r w:rsidRPr="00036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taining recognition, </w:t>
            </w:r>
            <w:proofErr w:type="gramStart"/>
            <w:r w:rsidRPr="00036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ect</w:t>
            </w:r>
            <w:proofErr w:type="gramEnd"/>
            <w:r w:rsidRPr="00036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consideration for what I do is very important to me.</w:t>
            </w:r>
          </w:p>
        </w:tc>
        <w:tc>
          <w:tcPr>
            <w:tcW w:w="1544" w:type="pct"/>
            <w:tcBorders>
              <w:bottom w:val="single" w:sz="4" w:space="0" w:color="auto"/>
            </w:tcBorders>
            <w:vAlign w:val="center"/>
          </w:tcPr>
          <w:p w14:paraId="6D9B33C9" w14:textId="77777777" w:rsidR="007D3CE0" w:rsidRDefault="007D3CE0" w:rsidP="001449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      2       3       4       5     </w:t>
            </w:r>
          </w:p>
        </w:tc>
      </w:tr>
    </w:tbl>
    <w:p w14:paraId="0EE780F6" w14:textId="77777777" w:rsidR="007D3CE0" w:rsidRDefault="007D3CE0" w:rsidP="007D3CE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24B0B99" w14:textId="77777777" w:rsidR="007D3CE0" w:rsidRDefault="007D3CE0" w:rsidP="007D3CE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408C931" w14:textId="77777777" w:rsidR="007D3CE0" w:rsidRDefault="007D3CE0" w:rsidP="007D3CE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B7B1C2" w14:textId="77777777" w:rsidR="007D3CE0" w:rsidRDefault="007D3C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1F655E" w14:textId="77777777" w:rsidR="001D04AB" w:rsidRDefault="001D04A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C45D14" w14:textId="77777777" w:rsidR="001D04AB" w:rsidRDefault="001D04A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C7E406" w14:textId="77777777" w:rsidR="001D04AB" w:rsidRDefault="001D04A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2B1A76" w14:textId="77777777" w:rsidR="001D04AB" w:rsidRDefault="001D04A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CF8213" w14:textId="77777777" w:rsidR="001D04AB" w:rsidRDefault="001D04A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C24914" w14:textId="77777777" w:rsidR="001D04AB" w:rsidRDefault="001D04A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B509E6" w14:textId="77777777" w:rsidR="001D04AB" w:rsidRDefault="001D04A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365642" w14:textId="77777777" w:rsidR="001D04AB" w:rsidRDefault="001D04A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DA9920" w14:textId="6FC4ED66" w:rsidR="001D04AB" w:rsidRDefault="00140DB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Extrem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Behavior</w:t>
      </w:r>
      <w:proofErr w:type="spellEnd"/>
    </w:p>
    <w:p w14:paraId="1DB37C58" w14:textId="77777777" w:rsidR="00140DBF" w:rsidRDefault="00140D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65E3E1" w14:textId="01E3ED93" w:rsidR="00140DBF" w:rsidRPr="00140DBF" w:rsidRDefault="00140DBF" w:rsidP="00140DB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40DBF">
        <w:rPr>
          <w:rFonts w:ascii="Times New Roman" w:hAnsi="Times New Roman" w:cs="Times New Roman"/>
          <w:sz w:val="24"/>
          <w:szCs w:val="24"/>
          <w:lang w:val="en-US"/>
        </w:rPr>
        <w:t>Now think about a cause that is very important for you. </w:t>
      </w:r>
    </w:p>
    <w:p w14:paraId="28E40F06" w14:textId="77777777" w:rsidR="00140DBF" w:rsidRPr="00140DBF" w:rsidRDefault="00140DBF" w:rsidP="00140DB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211C51" w14:textId="02DCCA4F" w:rsidR="00140DBF" w:rsidRDefault="00140DBF" w:rsidP="00140DB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40DBF">
        <w:rPr>
          <w:rFonts w:ascii="Times New Roman" w:hAnsi="Times New Roman" w:cs="Times New Roman"/>
          <w:sz w:val="24"/>
          <w:szCs w:val="24"/>
          <w:lang w:val="en-US"/>
        </w:rPr>
        <w:t xml:space="preserve">Please list the cause </w:t>
      </w:r>
      <w:proofErr w:type="gramStart"/>
      <w:r w:rsidRPr="00140DBF">
        <w:rPr>
          <w:rFonts w:ascii="Times New Roman" w:hAnsi="Times New Roman" w:cs="Times New Roman"/>
          <w:sz w:val="24"/>
          <w:szCs w:val="24"/>
          <w:lang w:val="en-US"/>
        </w:rPr>
        <w:t>below:</w:t>
      </w:r>
      <w:r>
        <w:rPr>
          <w:rFonts w:ascii="Times New Roman" w:hAnsi="Times New Roman" w:cs="Times New Roman"/>
          <w:sz w:val="24"/>
          <w:szCs w:val="24"/>
          <w:lang w:val="en-US"/>
        </w:rPr>
        <w:t>_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______________</w:t>
      </w:r>
    </w:p>
    <w:p w14:paraId="0F43BD06" w14:textId="77777777" w:rsidR="00140DBF" w:rsidRDefault="00140DBF" w:rsidP="00140DB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4EBF004" w14:textId="77777777" w:rsidR="00140DBF" w:rsidRDefault="00140DBF" w:rsidP="00140DB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A2A674C" w14:textId="66B93485" w:rsidR="00140DBF" w:rsidRPr="00140DBF" w:rsidRDefault="00140DBF" w:rsidP="00140DB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40DBF">
        <w:rPr>
          <w:rFonts w:ascii="Times New Roman" w:hAnsi="Times New Roman" w:cs="Times New Roman"/>
          <w:sz w:val="24"/>
          <w:szCs w:val="24"/>
          <w:lang w:val="en-US"/>
        </w:rPr>
        <w:t>Indicate your agreement with each of the following statements. </w:t>
      </w:r>
    </w:p>
    <w:p w14:paraId="37C98B9A" w14:textId="77777777" w:rsidR="00140DBF" w:rsidRPr="00140DBF" w:rsidRDefault="00140DBF" w:rsidP="00140DB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40DBF">
        <w:rPr>
          <w:rFonts w:ascii="Times New Roman" w:hAnsi="Times New Roman" w:cs="Times New Roman"/>
          <w:sz w:val="24"/>
          <w:szCs w:val="24"/>
          <w:lang w:val="en-US"/>
        </w:rPr>
        <w:t>Scale: 1= Do not agree at all – 7 = Very strongly agree</w:t>
      </w:r>
    </w:p>
    <w:p w14:paraId="282206E0" w14:textId="77777777" w:rsidR="00140DBF" w:rsidRPr="00140DBF" w:rsidRDefault="00140DB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Grigliatabella"/>
        <w:tblW w:w="10756" w:type="dxa"/>
        <w:tblInd w:w="-6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21"/>
        <w:gridCol w:w="2835"/>
      </w:tblGrid>
      <w:tr w:rsidR="00140DBF" w14:paraId="0F968E6A" w14:textId="77777777" w:rsidTr="00140DBF">
        <w:tc>
          <w:tcPr>
            <w:tcW w:w="7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66DE2" w14:textId="77777777" w:rsidR="00140DBF" w:rsidRPr="00863105" w:rsidRDefault="00140DBF" w:rsidP="001449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tems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26D44" w14:textId="77777777" w:rsidR="00140DBF" w:rsidRDefault="00140DBF" w:rsidP="001449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40DBF" w14:paraId="0163AC24" w14:textId="77777777" w:rsidTr="00140DBF">
        <w:tc>
          <w:tcPr>
            <w:tcW w:w="7921" w:type="dxa"/>
            <w:tcBorders>
              <w:top w:val="single" w:sz="4" w:space="0" w:color="auto"/>
            </w:tcBorders>
            <w:vAlign w:val="center"/>
          </w:tcPr>
          <w:p w14:paraId="1DE241A4" w14:textId="6AA7F9DA" w:rsidR="00140DBF" w:rsidRDefault="00140DBF" w:rsidP="001449B1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0E38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Pr="00140D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 is senseless to sacrifice one’s life for a cause</w:t>
            </w:r>
            <w:r w:rsidRPr="00036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0BFCEED9" w14:textId="3F28B889" w:rsidR="00140DBF" w:rsidRDefault="00140DBF" w:rsidP="001449B1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    2     3     4     5    6    7</w:t>
            </w:r>
          </w:p>
        </w:tc>
      </w:tr>
      <w:tr w:rsidR="00140DBF" w14:paraId="3CC550BA" w14:textId="77777777" w:rsidTr="00140DBF">
        <w:tc>
          <w:tcPr>
            <w:tcW w:w="7921" w:type="dxa"/>
            <w:vAlign w:val="center"/>
          </w:tcPr>
          <w:p w14:paraId="67CF821F" w14:textId="349BD33C" w:rsidR="00140DBF" w:rsidRPr="0003628B" w:rsidRDefault="00140DBF" w:rsidP="001449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 </w:t>
            </w:r>
            <w:r w:rsidRPr="00140D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ould defend a cause to which I am truly committed even if my loved ones rejected me</w:t>
            </w:r>
            <w:r w:rsidRPr="00036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835" w:type="dxa"/>
            <w:vAlign w:val="center"/>
          </w:tcPr>
          <w:p w14:paraId="1EBFBD13" w14:textId="01C821B2" w:rsidR="00140DBF" w:rsidRDefault="00140DBF" w:rsidP="001449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    2     3     4     5    6    7</w:t>
            </w:r>
          </w:p>
        </w:tc>
      </w:tr>
      <w:tr w:rsidR="00140DBF" w14:paraId="567C68A7" w14:textId="77777777" w:rsidTr="00140DBF">
        <w:tc>
          <w:tcPr>
            <w:tcW w:w="7921" w:type="dxa"/>
            <w:vAlign w:val="center"/>
          </w:tcPr>
          <w:p w14:paraId="78B6CCB4" w14:textId="76597FD7" w:rsidR="00140DBF" w:rsidRDefault="00140DBF" w:rsidP="001449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 </w:t>
            </w:r>
            <w:r w:rsidRPr="00140D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ould be prepared to endure intense suffering if it meant defending an important cause</w:t>
            </w:r>
            <w:r w:rsidRPr="00036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835" w:type="dxa"/>
            <w:vAlign w:val="center"/>
          </w:tcPr>
          <w:p w14:paraId="17D80D21" w14:textId="18526668" w:rsidR="00140DBF" w:rsidRDefault="00140DBF" w:rsidP="001449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    2     3     4     5    6    7</w:t>
            </w:r>
          </w:p>
        </w:tc>
      </w:tr>
      <w:tr w:rsidR="00140DBF" w14:paraId="6107A793" w14:textId="77777777" w:rsidTr="00140DBF">
        <w:tc>
          <w:tcPr>
            <w:tcW w:w="7921" w:type="dxa"/>
            <w:vAlign w:val="center"/>
          </w:tcPr>
          <w:p w14:paraId="7DC7BB4F" w14:textId="73639425" w:rsidR="00140DBF" w:rsidRPr="0003628B" w:rsidRDefault="00140DBF" w:rsidP="001449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 </w:t>
            </w:r>
            <w:r w:rsidRPr="00140D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ould be ready to give my life for a cause that is extremely dear to me</w:t>
            </w:r>
            <w:r w:rsidRPr="00036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835" w:type="dxa"/>
            <w:vAlign w:val="center"/>
          </w:tcPr>
          <w:p w14:paraId="7269D46F" w14:textId="3246ED37" w:rsidR="00140DBF" w:rsidRDefault="00140DBF" w:rsidP="001449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    2     3     4     5    6    7</w:t>
            </w:r>
          </w:p>
        </w:tc>
      </w:tr>
      <w:tr w:rsidR="00140DBF" w14:paraId="6724C0F7" w14:textId="77777777" w:rsidTr="00140DBF">
        <w:tc>
          <w:tcPr>
            <w:tcW w:w="7921" w:type="dxa"/>
            <w:tcBorders>
              <w:bottom w:val="single" w:sz="4" w:space="0" w:color="auto"/>
            </w:tcBorders>
            <w:vAlign w:val="center"/>
          </w:tcPr>
          <w:p w14:paraId="7DB498FA" w14:textId="56FEEE1A" w:rsidR="00140DBF" w:rsidRPr="0003628B" w:rsidRDefault="00140DBF" w:rsidP="001449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5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 </w:t>
            </w:r>
            <w:r w:rsidRPr="00140D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ould be willing to give away all my belongings to support an important cause</w:t>
            </w:r>
            <w:r w:rsidRPr="00036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45DA236" w14:textId="3A595773" w:rsidR="00140DBF" w:rsidRDefault="00140DBF" w:rsidP="001449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    2     3     4     5    6    7</w:t>
            </w:r>
          </w:p>
        </w:tc>
      </w:tr>
    </w:tbl>
    <w:p w14:paraId="6A0036BF" w14:textId="77777777" w:rsidR="00140DBF" w:rsidRDefault="00140D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D19307" w14:textId="77777777" w:rsidR="00183BB9" w:rsidRDefault="00183B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58E122" w14:textId="77777777" w:rsidR="00183BB9" w:rsidRDefault="00183B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0EEC20" w14:textId="77777777" w:rsidR="00183BB9" w:rsidRDefault="00183B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250705" w14:textId="77777777" w:rsidR="00183BB9" w:rsidRDefault="00183B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4B81B1" w14:textId="77777777" w:rsidR="00183BB9" w:rsidRDefault="00183B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FAEFBB" w14:textId="77777777" w:rsidR="00183BB9" w:rsidRDefault="00183B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AD5214" w14:textId="77777777" w:rsidR="00183BB9" w:rsidRDefault="00183B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DF090B" w14:textId="77777777" w:rsidR="00183BB9" w:rsidRDefault="00183B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72B2E4" w14:textId="77777777" w:rsidR="00183BB9" w:rsidRDefault="00183B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DB3AE1" w14:textId="77777777" w:rsidR="00183BB9" w:rsidRDefault="00183B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44B8B8" w14:textId="77777777" w:rsidR="00183BB9" w:rsidRDefault="00183B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5E534E" w14:textId="5B13BD6E" w:rsidR="00183BB9" w:rsidRDefault="00183BB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83BB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Manipulation of Justice Sensitivity</w:t>
      </w:r>
    </w:p>
    <w:p w14:paraId="029E5ECF" w14:textId="77777777" w:rsidR="00BE0776" w:rsidRDefault="00BE077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C527AB2" w14:textId="77777777" w:rsidR="003070C0" w:rsidRDefault="003070C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D47C854" w14:textId="3A604E21" w:rsidR="00BE0776" w:rsidRDefault="00BE0776" w:rsidP="00BE077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06319">
        <w:rPr>
          <w:rFonts w:ascii="Times New Roman" w:hAnsi="Times New Roman" w:cs="Times New Roman"/>
          <w:sz w:val="24"/>
          <w:szCs w:val="24"/>
          <w:lang w:val="en-US"/>
        </w:rPr>
        <w:t xml:space="preserve">Pleas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scribe a time when you </w:t>
      </w:r>
      <w:r w:rsidRPr="00BE0776">
        <w:rPr>
          <w:rFonts w:ascii="Times New Roman" w:hAnsi="Times New Roman" w:cs="Times New Roman"/>
          <w:sz w:val="24"/>
          <w:szCs w:val="24"/>
          <w:lang w:val="en-US"/>
        </w:rPr>
        <w:t xml:space="preserve">felt bothered becaus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you </w:t>
      </w:r>
      <w:r w:rsidRPr="001C1AE6">
        <w:rPr>
          <w:rFonts w:ascii="Times New Roman" w:hAnsi="Times New Roman" w:cs="Times New Roman"/>
          <w:sz w:val="24"/>
          <w:szCs w:val="24"/>
          <w:lang w:val="en-US"/>
        </w:rPr>
        <w:t xml:space="preserve">had fewer opportunities than others to fulfill </w:t>
      </w:r>
      <w:r>
        <w:rPr>
          <w:rFonts w:ascii="Times New Roman" w:hAnsi="Times New Roman" w:cs="Times New Roman"/>
          <w:sz w:val="24"/>
          <w:szCs w:val="24"/>
          <w:lang w:val="en-US"/>
        </w:rPr>
        <w:t>your</w:t>
      </w:r>
      <w:r w:rsidRPr="001C1AE6">
        <w:rPr>
          <w:rFonts w:ascii="Times New Roman" w:hAnsi="Times New Roman" w:cs="Times New Roman"/>
          <w:sz w:val="24"/>
          <w:szCs w:val="24"/>
          <w:lang w:val="en-US"/>
        </w:rPr>
        <w:t xml:space="preserve"> ambitions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45DD429D" w14:textId="77777777" w:rsidR="00BE0776" w:rsidRDefault="00BE0776" w:rsidP="00BE0776">
      <w:pPr>
        <w:pStyle w:val="Paragrafoelenco"/>
        <w:rPr>
          <w:rFonts w:ascii="Times New Roman" w:hAnsi="Times New Roman" w:cs="Times New Roman"/>
          <w:sz w:val="24"/>
          <w:szCs w:val="24"/>
          <w:lang w:val="en-US"/>
        </w:rPr>
      </w:pPr>
    </w:p>
    <w:p w14:paraId="545163DD" w14:textId="77777777" w:rsidR="00BE0776" w:rsidRPr="00302B46" w:rsidRDefault="00BE0776" w:rsidP="00BE0776">
      <w:pPr>
        <w:pStyle w:val="Paragrafoelenc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1710587" w14:textId="77777777" w:rsidR="00BE0776" w:rsidRPr="00C06319" w:rsidRDefault="00BE0776" w:rsidP="00BE077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7EDE9A0" w14:textId="4F496E90" w:rsidR="00BE0776" w:rsidRDefault="00BE0776" w:rsidP="00BE077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06319">
        <w:rPr>
          <w:rFonts w:ascii="Times New Roman" w:hAnsi="Times New Roman" w:cs="Times New Roman"/>
          <w:sz w:val="24"/>
          <w:szCs w:val="24"/>
          <w:lang w:val="en-US"/>
        </w:rPr>
        <w:t>Please de</w:t>
      </w:r>
      <w:r>
        <w:rPr>
          <w:rFonts w:ascii="Times New Roman" w:hAnsi="Times New Roman" w:cs="Times New Roman"/>
          <w:sz w:val="24"/>
          <w:szCs w:val="24"/>
          <w:lang w:val="en-US"/>
        </w:rPr>
        <w:t>scribe</w:t>
      </w:r>
      <w:r w:rsidRPr="00C06319">
        <w:rPr>
          <w:rFonts w:ascii="Times New Roman" w:hAnsi="Times New Roman" w:cs="Times New Roman"/>
          <w:sz w:val="24"/>
          <w:szCs w:val="24"/>
          <w:lang w:val="en-US"/>
        </w:rPr>
        <w:t xml:space="preserve"> a time when </w:t>
      </w:r>
      <w:r>
        <w:rPr>
          <w:rFonts w:ascii="Times New Roman" w:hAnsi="Times New Roman" w:cs="Times New Roman"/>
          <w:sz w:val="24"/>
          <w:szCs w:val="24"/>
          <w:lang w:val="en-US"/>
        </w:rPr>
        <w:t>you</w:t>
      </w:r>
      <w:r w:rsidRPr="00C063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E0776">
        <w:rPr>
          <w:rFonts w:ascii="Times New Roman" w:hAnsi="Times New Roman" w:cs="Times New Roman"/>
          <w:sz w:val="24"/>
          <w:szCs w:val="24"/>
          <w:lang w:val="en-US"/>
        </w:rPr>
        <w:t xml:space="preserve">felt frustrated becaus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you </w:t>
      </w:r>
      <w:r w:rsidRPr="00C06319">
        <w:rPr>
          <w:rFonts w:ascii="Times New Roman" w:hAnsi="Times New Roman" w:cs="Times New Roman"/>
          <w:sz w:val="24"/>
          <w:szCs w:val="24"/>
          <w:lang w:val="en-US"/>
        </w:rPr>
        <w:t>had to work hard to achieve a goal that others easily achieved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7D289A4E" w14:textId="77777777" w:rsidR="00BE0776" w:rsidRDefault="00BE0776" w:rsidP="00BE0776">
      <w:pPr>
        <w:pStyle w:val="Paragrafoelenco"/>
        <w:rPr>
          <w:rFonts w:ascii="Times New Roman" w:hAnsi="Times New Roman" w:cs="Times New Roman"/>
          <w:sz w:val="24"/>
          <w:szCs w:val="24"/>
          <w:lang w:val="en-US"/>
        </w:rPr>
      </w:pPr>
    </w:p>
    <w:p w14:paraId="19B493DB" w14:textId="77777777" w:rsidR="00BE0776" w:rsidRPr="00302B46" w:rsidRDefault="00BE0776" w:rsidP="00BE0776">
      <w:pPr>
        <w:pStyle w:val="Paragrafoelenc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3F98F33A" w14:textId="77777777" w:rsidR="00BE0776" w:rsidRDefault="00BE0776" w:rsidP="00BE0776">
      <w:pPr>
        <w:pStyle w:val="Paragrafoelenco"/>
        <w:rPr>
          <w:rFonts w:ascii="Times New Roman" w:hAnsi="Times New Roman" w:cs="Times New Roman"/>
          <w:sz w:val="24"/>
          <w:szCs w:val="24"/>
          <w:lang w:val="en-US"/>
        </w:rPr>
      </w:pPr>
    </w:p>
    <w:p w14:paraId="69B7DA86" w14:textId="77777777" w:rsidR="00BE0776" w:rsidRPr="00302B46" w:rsidRDefault="00BE0776" w:rsidP="00BE0776">
      <w:pPr>
        <w:pStyle w:val="Paragrafoelenco"/>
        <w:rPr>
          <w:rFonts w:ascii="Times New Roman" w:hAnsi="Times New Roman" w:cs="Times New Roman"/>
          <w:sz w:val="24"/>
          <w:szCs w:val="24"/>
          <w:lang w:val="en-US"/>
        </w:rPr>
      </w:pPr>
    </w:p>
    <w:p w14:paraId="4D473A72" w14:textId="6F3259AE" w:rsidR="00BE0776" w:rsidRDefault="00BE0776" w:rsidP="00BE077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06319">
        <w:rPr>
          <w:rFonts w:ascii="Times New Roman" w:hAnsi="Times New Roman" w:cs="Times New Roman"/>
          <w:sz w:val="24"/>
          <w:szCs w:val="24"/>
          <w:lang w:val="en-US"/>
        </w:rPr>
        <w:t xml:space="preserve">Please describ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situation where you </w:t>
      </w:r>
      <w:r w:rsidRPr="00BE0776">
        <w:rPr>
          <w:rFonts w:ascii="Times New Roman" w:hAnsi="Times New Roman" w:cs="Times New Roman"/>
          <w:sz w:val="24"/>
          <w:szCs w:val="24"/>
          <w:lang w:val="en-US"/>
        </w:rPr>
        <w:t>felt bothered becau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9665A">
        <w:rPr>
          <w:rFonts w:ascii="Times New Roman" w:hAnsi="Times New Roman" w:cs="Times New Roman"/>
          <w:sz w:val="24"/>
          <w:szCs w:val="24"/>
          <w:lang w:val="en-US"/>
        </w:rPr>
        <w:t>others got wha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you</w:t>
      </w:r>
      <w:r w:rsidRPr="00A966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eserved:</w:t>
      </w:r>
    </w:p>
    <w:p w14:paraId="4099F33E" w14:textId="77777777" w:rsidR="00BE0776" w:rsidRDefault="00BE0776" w:rsidP="00BE0776">
      <w:pPr>
        <w:pStyle w:val="Paragrafoelenco"/>
        <w:rPr>
          <w:rFonts w:ascii="Times New Roman" w:hAnsi="Times New Roman" w:cs="Times New Roman"/>
          <w:sz w:val="24"/>
          <w:szCs w:val="24"/>
          <w:lang w:val="en-US"/>
        </w:rPr>
      </w:pPr>
    </w:p>
    <w:p w14:paraId="6D156477" w14:textId="77777777" w:rsidR="00BE0776" w:rsidRPr="00302B46" w:rsidRDefault="00BE0776" w:rsidP="00BE0776">
      <w:pPr>
        <w:pStyle w:val="Paragrafoelenc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68BC2C5A" w14:textId="77777777" w:rsidR="00BE0776" w:rsidRDefault="00BE0776" w:rsidP="00BE077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FE741B" w14:textId="77777777" w:rsidR="00BE0776" w:rsidRDefault="00BE0776" w:rsidP="00BE077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B8E980" w14:textId="77777777" w:rsidR="00BE0776" w:rsidRDefault="00BE0776" w:rsidP="00BE077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9E2CE76" w14:textId="77777777" w:rsidR="00BE0776" w:rsidRDefault="00BE0776" w:rsidP="00BE077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485ECB0" w14:textId="77777777" w:rsidR="00183BB9" w:rsidRDefault="00183B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E98F57" w14:textId="77777777" w:rsidR="003070C0" w:rsidRDefault="003070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08FB21" w14:textId="77777777" w:rsidR="003070C0" w:rsidRDefault="003070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809B71" w14:textId="77777777" w:rsidR="003070C0" w:rsidRDefault="003070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985456" w14:textId="77777777" w:rsidR="003070C0" w:rsidRDefault="003070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81F5D7" w14:textId="77777777" w:rsidR="003070C0" w:rsidRDefault="003070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D93AF3" w14:textId="77777777" w:rsidR="003070C0" w:rsidRDefault="003070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64BD20" w14:textId="51EAF38C" w:rsidR="003070C0" w:rsidRDefault="003070C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Control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Condition</w:t>
      </w:r>
      <w:proofErr w:type="spellEnd"/>
    </w:p>
    <w:p w14:paraId="5D6F1276" w14:textId="77777777" w:rsidR="003070C0" w:rsidRDefault="003070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8EA8F3" w14:textId="379BD4D2" w:rsidR="003070C0" w:rsidRDefault="003070C0" w:rsidP="003070C0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06319">
        <w:rPr>
          <w:rFonts w:ascii="Times New Roman" w:hAnsi="Times New Roman" w:cs="Times New Roman"/>
          <w:sz w:val="24"/>
          <w:szCs w:val="24"/>
          <w:lang w:val="en-US"/>
        </w:rPr>
        <w:t xml:space="preserve">Please </w:t>
      </w:r>
      <w:r>
        <w:rPr>
          <w:rFonts w:ascii="Times New Roman" w:hAnsi="Times New Roman" w:cs="Times New Roman"/>
          <w:sz w:val="24"/>
          <w:szCs w:val="24"/>
          <w:lang w:val="en-US"/>
        </w:rPr>
        <w:t>carefully describe your last meal:</w:t>
      </w:r>
    </w:p>
    <w:p w14:paraId="19F43B43" w14:textId="77777777" w:rsidR="003070C0" w:rsidRDefault="003070C0" w:rsidP="003070C0">
      <w:pPr>
        <w:pStyle w:val="Paragrafoelenco"/>
        <w:rPr>
          <w:rFonts w:ascii="Times New Roman" w:hAnsi="Times New Roman" w:cs="Times New Roman"/>
          <w:sz w:val="24"/>
          <w:szCs w:val="24"/>
          <w:lang w:val="en-US"/>
        </w:rPr>
      </w:pPr>
    </w:p>
    <w:p w14:paraId="499229AB" w14:textId="77777777" w:rsidR="003070C0" w:rsidRPr="00302B46" w:rsidRDefault="003070C0" w:rsidP="003070C0">
      <w:pPr>
        <w:pStyle w:val="Paragrafoelenc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07556508" w14:textId="77777777" w:rsidR="003070C0" w:rsidRPr="00C06319" w:rsidRDefault="003070C0" w:rsidP="003070C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211AA90" w14:textId="10C1640C" w:rsidR="003070C0" w:rsidRDefault="003070C0" w:rsidP="003070C0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06319">
        <w:rPr>
          <w:rFonts w:ascii="Times New Roman" w:hAnsi="Times New Roman" w:cs="Times New Roman"/>
          <w:sz w:val="24"/>
          <w:szCs w:val="24"/>
          <w:lang w:val="en-US"/>
        </w:rPr>
        <w:t>Plea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arefully</w:t>
      </w:r>
      <w:r w:rsidRPr="00C06319">
        <w:rPr>
          <w:rFonts w:ascii="Times New Roman" w:hAnsi="Times New Roman" w:cs="Times New Roman"/>
          <w:sz w:val="24"/>
          <w:szCs w:val="24"/>
          <w:lang w:val="en-US"/>
        </w:rPr>
        <w:t xml:space="preserve"> d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cribe </w:t>
      </w:r>
      <w:r w:rsidRPr="003070C0">
        <w:rPr>
          <w:rFonts w:ascii="Times New Roman" w:hAnsi="Times New Roman" w:cs="Times New Roman"/>
          <w:sz w:val="24"/>
          <w:szCs w:val="24"/>
          <w:lang w:val="en-US"/>
        </w:rPr>
        <w:t xml:space="preserve">the prototypical restaurant </w:t>
      </w:r>
      <w:r>
        <w:rPr>
          <w:rFonts w:ascii="Times New Roman" w:hAnsi="Times New Roman" w:cs="Times New Roman"/>
          <w:sz w:val="24"/>
          <w:szCs w:val="24"/>
          <w:lang w:val="en-US"/>
        </w:rPr>
        <w:t>you</w:t>
      </w:r>
      <w:r w:rsidRPr="003070C0">
        <w:rPr>
          <w:rFonts w:ascii="Times New Roman" w:hAnsi="Times New Roman" w:cs="Times New Roman"/>
          <w:sz w:val="24"/>
          <w:szCs w:val="24"/>
          <w:lang w:val="en-US"/>
        </w:rPr>
        <w:t xml:space="preserve"> are used to going to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2AC93B2B" w14:textId="77777777" w:rsidR="003070C0" w:rsidRDefault="003070C0" w:rsidP="003070C0">
      <w:pPr>
        <w:pStyle w:val="Paragrafoelenco"/>
        <w:rPr>
          <w:rFonts w:ascii="Times New Roman" w:hAnsi="Times New Roman" w:cs="Times New Roman"/>
          <w:sz w:val="24"/>
          <w:szCs w:val="24"/>
          <w:lang w:val="en-US"/>
        </w:rPr>
      </w:pPr>
    </w:p>
    <w:p w14:paraId="04EFA6FC" w14:textId="77777777" w:rsidR="003070C0" w:rsidRPr="00302B46" w:rsidRDefault="003070C0" w:rsidP="003070C0">
      <w:pPr>
        <w:pStyle w:val="Paragrafoelenc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8E5B429" w14:textId="77777777" w:rsidR="003070C0" w:rsidRDefault="003070C0" w:rsidP="003070C0">
      <w:pPr>
        <w:pStyle w:val="Paragrafoelenco"/>
        <w:rPr>
          <w:rFonts w:ascii="Times New Roman" w:hAnsi="Times New Roman" w:cs="Times New Roman"/>
          <w:sz w:val="24"/>
          <w:szCs w:val="24"/>
          <w:lang w:val="en-US"/>
        </w:rPr>
      </w:pPr>
    </w:p>
    <w:p w14:paraId="1F3D85F4" w14:textId="77777777" w:rsidR="003070C0" w:rsidRPr="00302B46" w:rsidRDefault="003070C0" w:rsidP="003070C0">
      <w:pPr>
        <w:pStyle w:val="Paragrafoelenco"/>
        <w:rPr>
          <w:rFonts w:ascii="Times New Roman" w:hAnsi="Times New Roman" w:cs="Times New Roman"/>
          <w:sz w:val="24"/>
          <w:szCs w:val="24"/>
          <w:lang w:val="en-US"/>
        </w:rPr>
      </w:pPr>
    </w:p>
    <w:p w14:paraId="16489B43" w14:textId="7C2DB2DE" w:rsidR="003070C0" w:rsidRDefault="003070C0" w:rsidP="003070C0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06319">
        <w:rPr>
          <w:rFonts w:ascii="Times New Roman" w:hAnsi="Times New Roman" w:cs="Times New Roman"/>
          <w:sz w:val="24"/>
          <w:szCs w:val="24"/>
          <w:lang w:val="en-US"/>
        </w:rPr>
        <w:t>Please</w:t>
      </w:r>
      <w:r w:rsidR="00C273DF">
        <w:rPr>
          <w:rFonts w:ascii="Times New Roman" w:hAnsi="Times New Roman" w:cs="Times New Roman"/>
          <w:sz w:val="24"/>
          <w:szCs w:val="24"/>
          <w:lang w:val="en-US"/>
        </w:rPr>
        <w:t xml:space="preserve"> carefully</w:t>
      </w:r>
      <w:r w:rsidRPr="00C06319">
        <w:rPr>
          <w:rFonts w:ascii="Times New Roman" w:hAnsi="Times New Roman" w:cs="Times New Roman"/>
          <w:sz w:val="24"/>
          <w:szCs w:val="24"/>
          <w:lang w:val="en-US"/>
        </w:rPr>
        <w:t xml:space="preserve"> describe</w:t>
      </w:r>
      <w:r w:rsidR="00C273DF">
        <w:rPr>
          <w:rFonts w:ascii="Times New Roman" w:hAnsi="Times New Roman" w:cs="Times New Roman"/>
          <w:sz w:val="24"/>
          <w:szCs w:val="24"/>
          <w:lang w:val="en-US"/>
        </w:rPr>
        <w:t xml:space="preserve"> your</w:t>
      </w:r>
      <w:r w:rsidRPr="00C063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73DF" w:rsidRPr="00C273DF">
        <w:rPr>
          <w:rFonts w:ascii="Times New Roman" w:hAnsi="Times New Roman" w:cs="Times New Roman"/>
          <w:sz w:val="24"/>
          <w:szCs w:val="24"/>
          <w:lang w:val="en-US"/>
        </w:rPr>
        <w:t>typical day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7A7926F6" w14:textId="77777777" w:rsidR="003070C0" w:rsidRDefault="003070C0" w:rsidP="003070C0">
      <w:pPr>
        <w:pStyle w:val="Paragrafoelenco"/>
        <w:rPr>
          <w:rFonts w:ascii="Times New Roman" w:hAnsi="Times New Roman" w:cs="Times New Roman"/>
          <w:sz w:val="24"/>
          <w:szCs w:val="24"/>
          <w:lang w:val="en-US"/>
        </w:rPr>
      </w:pPr>
    </w:p>
    <w:p w14:paraId="14D8B277" w14:textId="77777777" w:rsidR="003070C0" w:rsidRPr="00302B46" w:rsidRDefault="003070C0" w:rsidP="003070C0">
      <w:pPr>
        <w:pStyle w:val="Paragrafoelenc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84345E3" w14:textId="77777777" w:rsidR="003070C0" w:rsidRDefault="003070C0" w:rsidP="003070C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7DCFA52" w14:textId="77777777" w:rsidR="003070C0" w:rsidRDefault="003070C0" w:rsidP="003070C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37BE1FF" w14:textId="77777777" w:rsidR="003070C0" w:rsidRDefault="003070C0" w:rsidP="003070C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A13583" w14:textId="77777777" w:rsidR="003070C0" w:rsidRPr="00D57336" w:rsidRDefault="003070C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3BAEFA8" w14:textId="77777777" w:rsidR="001C5BE3" w:rsidRPr="00D57336" w:rsidRDefault="001C5BE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F65A2D0" w14:textId="77777777" w:rsidR="001C5BE3" w:rsidRPr="00D57336" w:rsidRDefault="001C5BE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24BC47" w14:textId="77777777" w:rsidR="001C5BE3" w:rsidRPr="00D57336" w:rsidRDefault="001C5BE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8F7AB1" w14:textId="77777777" w:rsidR="001C5BE3" w:rsidRPr="00D57336" w:rsidRDefault="001C5BE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F0A2EF" w14:textId="77777777" w:rsidR="001C5BE3" w:rsidRPr="00D57336" w:rsidRDefault="001C5BE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965F90" w14:textId="77777777" w:rsidR="001C5BE3" w:rsidRPr="00D57336" w:rsidRDefault="001C5BE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EE952B8" w14:textId="77777777" w:rsidR="001C5BE3" w:rsidRPr="00D57336" w:rsidRDefault="001C5BE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045B7B" w14:textId="77777777" w:rsidR="001C5BE3" w:rsidRPr="00D57336" w:rsidRDefault="001C5BE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68ED86D" w14:textId="77777777" w:rsidR="001C5BE3" w:rsidRPr="00D57336" w:rsidRDefault="001C5BE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A13F35" w14:textId="77777777" w:rsidR="001C5BE3" w:rsidRPr="00D57336" w:rsidRDefault="001C5BE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4956C9A" w14:textId="7F0D7BC3" w:rsidR="001C5BE3" w:rsidRPr="00D57336" w:rsidRDefault="001C5BE3" w:rsidP="001C5BE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5733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urther Analyses for Study 1</w:t>
      </w:r>
    </w:p>
    <w:p w14:paraId="3911963A" w14:textId="77777777" w:rsidR="001C5BE3" w:rsidRPr="00D57336" w:rsidRDefault="001C5BE3" w:rsidP="003E0F6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8E7265" w14:textId="21EF7132" w:rsidR="004A12F5" w:rsidRDefault="004A12F5" w:rsidP="003E0F6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A12F5">
        <w:rPr>
          <w:rFonts w:ascii="Times New Roman" w:hAnsi="Times New Roman" w:cs="Times New Roman"/>
          <w:sz w:val="24"/>
          <w:szCs w:val="24"/>
          <w:lang w:val="en-US"/>
        </w:rPr>
        <w:t>In order to</w:t>
      </w:r>
      <w:proofErr w:type="gramEnd"/>
      <w:r w:rsidRPr="004A12F5">
        <w:rPr>
          <w:rFonts w:ascii="Times New Roman" w:hAnsi="Times New Roman" w:cs="Times New Roman"/>
          <w:sz w:val="24"/>
          <w:szCs w:val="24"/>
          <w:lang w:val="en-US"/>
        </w:rPr>
        <w:t xml:space="preserve"> test the effec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our predictors on extreme behavior, without controlling for each other, we </w:t>
      </w:r>
      <w:r w:rsidR="003E0F62">
        <w:rPr>
          <w:rFonts w:ascii="Times New Roman" w:hAnsi="Times New Roman" w:cs="Times New Roman"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sz w:val="24"/>
          <w:szCs w:val="24"/>
          <w:lang w:val="en-US"/>
        </w:rPr>
        <w:t>un a hierarchical regression.</w:t>
      </w:r>
      <w:r w:rsidR="003E0F62">
        <w:rPr>
          <w:rFonts w:ascii="Times New Roman" w:hAnsi="Times New Roman" w:cs="Times New Roman"/>
          <w:sz w:val="24"/>
          <w:szCs w:val="24"/>
          <w:lang w:val="en-US"/>
        </w:rPr>
        <w:t xml:space="preserve"> Specifically, we entered ambition (Model 1), justice sensitivity (Model 2), and the interaction (Model 3) as predictors and extreme behavior as criteria. Results are reported in the following table. </w:t>
      </w:r>
    </w:p>
    <w:p w14:paraId="304130CC" w14:textId="77777777" w:rsidR="003E0F62" w:rsidRDefault="003E0F62" w:rsidP="003E0F6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vertAnchor="text" w:tblpX="-715" w:tblpY="1"/>
        <w:tblOverlap w:val="never"/>
        <w:tblW w:w="10968" w:type="dxa"/>
        <w:tblLayout w:type="fixed"/>
        <w:tblLook w:val="00A0" w:firstRow="1" w:lastRow="0" w:firstColumn="1" w:lastColumn="0" w:noHBand="0" w:noVBand="0"/>
      </w:tblPr>
      <w:tblGrid>
        <w:gridCol w:w="2268"/>
        <w:gridCol w:w="992"/>
        <w:gridCol w:w="851"/>
        <w:gridCol w:w="141"/>
        <w:gridCol w:w="992"/>
        <w:gridCol w:w="993"/>
        <w:gridCol w:w="992"/>
        <w:gridCol w:w="992"/>
        <w:gridCol w:w="993"/>
        <w:gridCol w:w="787"/>
        <w:gridCol w:w="967"/>
      </w:tblGrid>
      <w:tr w:rsidR="003E0F62" w:rsidRPr="00EE7ADC" w14:paraId="364944A2" w14:textId="77777777" w:rsidTr="00207B6A">
        <w:trPr>
          <w:trHeight w:val="28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C54237F" w14:textId="77777777" w:rsidR="003E0F62" w:rsidRPr="00EE7ADC" w:rsidRDefault="003E0F62" w:rsidP="00207B6A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edicto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2E29D40" w14:textId="77777777" w:rsidR="003E0F62" w:rsidRPr="00EE7ADC" w:rsidRDefault="003E0F62" w:rsidP="00207B6A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β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B7591F" w14:textId="77777777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EE7ADC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6E2CEEE" w14:textId="77777777" w:rsidR="003E0F62" w:rsidRPr="00EE7ADC" w:rsidRDefault="003E0F62" w:rsidP="00207B6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6297B0A" w14:textId="77777777" w:rsidR="003E0F62" w:rsidRPr="00EE7ADC" w:rsidRDefault="003E0F62" w:rsidP="00207B6A">
            <w:pPr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>LL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0623521" w14:textId="77777777" w:rsidR="003E0F62" w:rsidRPr="00EE7ADC" w:rsidRDefault="003E0F62" w:rsidP="00207B6A">
            <w:pPr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>UL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29D0EA0" w14:textId="77777777" w:rsidR="003E0F62" w:rsidRPr="00EE7ADC" w:rsidRDefault="003E0F62" w:rsidP="00207B6A">
            <w:pPr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proofErr w:type="spellStart"/>
            <w:r w:rsidRPr="00EE7ADC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>r</w:t>
            </w:r>
            <w:r w:rsidRPr="00EE7ADC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  <w:lang w:val="en-CA"/>
              </w:rPr>
              <w:t>partial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E46EF96" w14:textId="77777777" w:rsidR="003E0F62" w:rsidRPr="00EE7ADC" w:rsidRDefault="003E0F62" w:rsidP="00207B6A">
            <w:pPr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>VIF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226210B4" w14:textId="77777777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R</w:t>
            </w:r>
            <w:r w:rsidRPr="00EE7AD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2727A09C" w14:textId="77777777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∆</w:t>
            </w:r>
            <w:r w:rsidRPr="00EE7ADC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R</w:t>
            </w:r>
            <w:r w:rsidRPr="00EE7AD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2</w:t>
            </w:r>
          </w:p>
        </w:tc>
      </w:tr>
      <w:tr w:rsidR="003E0F62" w:rsidRPr="00EE7ADC" w14:paraId="6880BC1B" w14:textId="77777777" w:rsidTr="00207B6A">
        <w:trPr>
          <w:trHeight w:val="665"/>
        </w:trPr>
        <w:tc>
          <w:tcPr>
            <w:tcW w:w="2268" w:type="dxa"/>
            <w:tcBorders>
              <w:top w:val="single" w:sz="4" w:space="0" w:color="auto"/>
            </w:tcBorders>
          </w:tcPr>
          <w:p w14:paraId="33DACB07" w14:textId="77777777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del 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BAB8CA7" w14:textId="77777777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2F3FDCF4" w14:textId="77777777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00C40E7" w14:textId="77777777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122A39A" w14:textId="77777777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8EB21F1" w14:textId="77777777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F81C99C" w14:textId="77777777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1201BD9" w14:textId="77777777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47D913D2" w14:textId="09A17DF6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0</w:t>
            </w:r>
            <w:r w:rsidR="001642F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6DDA3DC6" w14:textId="643AFE49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0</w:t>
            </w:r>
            <w:r w:rsidR="001642F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</w:tr>
      <w:tr w:rsidR="003E0F62" w:rsidRPr="00EE7ADC" w14:paraId="4E86489D" w14:textId="77777777" w:rsidTr="00207B6A">
        <w:trPr>
          <w:trHeight w:val="665"/>
        </w:trPr>
        <w:tc>
          <w:tcPr>
            <w:tcW w:w="2268" w:type="dxa"/>
          </w:tcPr>
          <w:p w14:paraId="2DBD364B" w14:textId="77777777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Ambition</w:t>
            </w:r>
          </w:p>
        </w:tc>
        <w:tc>
          <w:tcPr>
            <w:tcW w:w="992" w:type="dxa"/>
          </w:tcPr>
          <w:p w14:paraId="4ED8B6F5" w14:textId="166CC23B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="00376D3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8</w:t>
            </w:r>
          </w:p>
        </w:tc>
        <w:tc>
          <w:tcPr>
            <w:tcW w:w="851" w:type="dxa"/>
          </w:tcPr>
          <w:p w14:paraId="6AEFBB6E" w14:textId="49DDC7A7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0</w:t>
            </w:r>
            <w:r w:rsidR="00376D3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</w:p>
        </w:tc>
        <w:tc>
          <w:tcPr>
            <w:tcW w:w="1133" w:type="dxa"/>
            <w:gridSpan w:val="2"/>
          </w:tcPr>
          <w:p w14:paraId="09F6506B" w14:textId="49FB59BC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.2</w:t>
            </w:r>
            <w:r w:rsidR="00376D3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*</w:t>
            </w:r>
            <w:r w:rsidRPr="00EE7A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*</w:t>
            </w:r>
          </w:p>
        </w:tc>
        <w:tc>
          <w:tcPr>
            <w:tcW w:w="993" w:type="dxa"/>
          </w:tcPr>
          <w:p w14:paraId="4977CA40" w14:textId="7DEAA3CA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  <w:r w:rsidR="00BD71B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</w:t>
            </w:r>
          </w:p>
        </w:tc>
        <w:tc>
          <w:tcPr>
            <w:tcW w:w="992" w:type="dxa"/>
          </w:tcPr>
          <w:p w14:paraId="1396C7A1" w14:textId="1AE6B573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  <w:r w:rsidR="00BD71B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</w:t>
            </w:r>
          </w:p>
        </w:tc>
        <w:tc>
          <w:tcPr>
            <w:tcW w:w="992" w:type="dxa"/>
          </w:tcPr>
          <w:p w14:paraId="1A751ED1" w14:textId="3D36F0E8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="00BD71B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8</w:t>
            </w:r>
          </w:p>
        </w:tc>
        <w:tc>
          <w:tcPr>
            <w:tcW w:w="993" w:type="dxa"/>
          </w:tcPr>
          <w:p w14:paraId="1A2BFBAA" w14:textId="77777777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787" w:type="dxa"/>
          </w:tcPr>
          <w:p w14:paraId="24626407" w14:textId="77777777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67" w:type="dxa"/>
          </w:tcPr>
          <w:p w14:paraId="6DA42E04" w14:textId="77777777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E0F62" w:rsidRPr="00EE7ADC" w14:paraId="4C7B4BD0" w14:textId="77777777" w:rsidTr="00207B6A">
        <w:trPr>
          <w:trHeight w:val="665"/>
        </w:trPr>
        <w:tc>
          <w:tcPr>
            <w:tcW w:w="2268" w:type="dxa"/>
          </w:tcPr>
          <w:p w14:paraId="109C7DF0" w14:textId="77777777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del 2</w:t>
            </w:r>
          </w:p>
        </w:tc>
        <w:tc>
          <w:tcPr>
            <w:tcW w:w="992" w:type="dxa"/>
          </w:tcPr>
          <w:p w14:paraId="5E981DED" w14:textId="77777777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851" w:type="dxa"/>
          </w:tcPr>
          <w:p w14:paraId="0CC100B7" w14:textId="77777777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33" w:type="dxa"/>
            <w:gridSpan w:val="2"/>
          </w:tcPr>
          <w:p w14:paraId="63452A5F" w14:textId="77777777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93" w:type="dxa"/>
          </w:tcPr>
          <w:p w14:paraId="6F7759B2" w14:textId="77777777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92" w:type="dxa"/>
          </w:tcPr>
          <w:p w14:paraId="50B9040A" w14:textId="77777777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92" w:type="dxa"/>
          </w:tcPr>
          <w:p w14:paraId="64DCCF91" w14:textId="77777777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93" w:type="dxa"/>
          </w:tcPr>
          <w:p w14:paraId="0613E903" w14:textId="77777777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787" w:type="dxa"/>
          </w:tcPr>
          <w:p w14:paraId="44DECAD1" w14:textId="3E447791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  <w:r w:rsidR="001642F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  <w:tc>
          <w:tcPr>
            <w:tcW w:w="967" w:type="dxa"/>
          </w:tcPr>
          <w:p w14:paraId="32178CA4" w14:textId="4FEEBC04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0</w:t>
            </w:r>
            <w:r w:rsidR="001642F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</w:tr>
      <w:tr w:rsidR="003E0F62" w:rsidRPr="00EE7ADC" w14:paraId="4940DAF8" w14:textId="77777777" w:rsidTr="00207B6A">
        <w:trPr>
          <w:trHeight w:val="665"/>
        </w:trPr>
        <w:tc>
          <w:tcPr>
            <w:tcW w:w="2268" w:type="dxa"/>
          </w:tcPr>
          <w:p w14:paraId="31185B68" w14:textId="77777777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Ambition</w:t>
            </w:r>
          </w:p>
        </w:tc>
        <w:tc>
          <w:tcPr>
            <w:tcW w:w="992" w:type="dxa"/>
          </w:tcPr>
          <w:p w14:paraId="0E776D64" w14:textId="51D20FD8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="00BD71B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8</w:t>
            </w:r>
          </w:p>
        </w:tc>
        <w:tc>
          <w:tcPr>
            <w:tcW w:w="851" w:type="dxa"/>
          </w:tcPr>
          <w:p w14:paraId="16AC492E" w14:textId="37BC6601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0</w:t>
            </w:r>
            <w:r w:rsidR="00BD71B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</w:p>
        </w:tc>
        <w:tc>
          <w:tcPr>
            <w:tcW w:w="1133" w:type="dxa"/>
            <w:gridSpan w:val="2"/>
          </w:tcPr>
          <w:p w14:paraId="6A8037DC" w14:textId="3A78FB70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  <w:r w:rsidRPr="00EE7A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="00BD71B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4</w:t>
            </w:r>
            <w:r w:rsidRPr="00EE7A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**</w:t>
            </w:r>
          </w:p>
        </w:tc>
        <w:tc>
          <w:tcPr>
            <w:tcW w:w="993" w:type="dxa"/>
          </w:tcPr>
          <w:p w14:paraId="53EBDE12" w14:textId="58F833CB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  <w:r w:rsidR="00BD71B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</w:p>
        </w:tc>
        <w:tc>
          <w:tcPr>
            <w:tcW w:w="992" w:type="dxa"/>
          </w:tcPr>
          <w:p w14:paraId="1AB328A4" w14:textId="0B27AD99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  <w:r w:rsidR="00BD71B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</w:t>
            </w:r>
          </w:p>
        </w:tc>
        <w:tc>
          <w:tcPr>
            <w:tcW w:w="992" w:type="dxa"/>
          </w:tcPr>
          <w:p w14:paraId="662AD5B8" w14:textId="255F89CE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="00BD71B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7</w:t>
            </w:r>
          </w:p>
        </w:tc>
        <w:tc>
          <w:tcPr>
            <w:tcW w:w="993" w:type="dxa"/>
          </w:tcPr>
          <w:p w14:paraId="1455F240" w14:textId="0983E0F2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  <w:r w:rsidR="00BD71B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  <w:tc>
          <w:tcPr>
            <w:tcW w:w="787" w:type="dxa"/>
          </w:tcPr>
          <w:p w14:paraId="403B4523" w14:textId="77777777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67" w:type="dxa"/>
          </w:tcPr>
          <w:p w14:paraId="3CD818EC" w14:textId="77777777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E0F62" w:rsidRPr="00EE7ADC" w14:paraId="07EEBF5A" w14:textId="77777777" w:rsidTr="00207B6A">
        <w:trPr>
          <w:trHeight w:val="665"/>
        </w:trPr>
        <w:tc>
          <w:tcPr>
            <w:tcW w:w="2268" w:type="dxa"/>
          </w:tcPr>
          <w:p w14:paraId="581D2FA3" w14:textId="4BE176E0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</w:t>
            </w:r>
            <w:r w:rsidR="002268D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Justice sensitivity</w:t>
            </w:r>
          </w:p>
        </w:tc>
        <w:tc>
          <w:tcPr>
            <w:tcW w:w="992" w:type="dxa"/>
          </w:tcPr>
          <w:p w14:paraId="72B96E5B" w14:textId="6B8BFC1A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0</w:t>
            </w:r>
            <w:r w:rsidR="00BD71B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</w:t>
            </w:r>
          </w:p>
        </w:tc>
        <w:tc>
          <w:tcPr>
            <w:tcW w:w="851" w:type="dxa"/>
          </w:tcPr>
          <w:p w14:paraId="4ECB99B6" w14:textId="3B2599B6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0</w:t>
            </w:r>
            <w:r w:rsidR="00BD71B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</w:p>
        </w:tc>
        <w:tc>
          <w:tcPr>
            <w:tcW w:w="1133" w:type="dxa"/>
            <w:gridSpan w:val="2"/>
          </w:tcPr>
          <w:p w14:paraId="73D4B04F" w14:textId="22D7C7B5" w:rsidR="003E0F62" w:rsidRDefault="00BD71B5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  <w:r w:rsidR="003E0F6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5</w:t>
            </w:r>
          </w:p>
        </w:tc>
        <w:tc>
          <w:tcPr>
            <w:tcW w:w="993" w:type="dxa"/>
          </w:tcPr>
          <w:p w14:paraId="417CB4B2" w14:textId="71C5C17A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.</w:t>
            </w:r>
            <w:r w:rsidR="00BD71B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6</w:t>
            </w:r>
          </w:p>
        </w:tc>
        <w:tc>
          <w:tcPr>
            <w:tcW w:w="992" w:type="dxa"/>
          </w:tcPr>
          <w:p w14:paraId="682CDD04" w14:textId="74BEB57D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="00BD71B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1</w:t>
            </w:r>
          </w:p>
        </w:tc>
        <w:tc>
          <w:tcPr>
            <w:tcW w:w="992" w:type="dxa"/>
          </w:tcPr>
          <w:p w14:paraId="1C27BFD1" w14:textId="2AC1002C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0</w:t>
            </w:r>
            <w:r w:rsidR="00BD71B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</w:t>
            </w:r>
          </w:p>
        </w:tc>
        <w:tc>
          <w:tcPr>
            <w:tcW w:w="993" w:type="dxa"/>
          </w:tcPr>
          <w:p w14:paraId="3BF674D7" w14:textId="5DABF573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0</w:t>
            </w:r>
            <w:r w:rsidR="00BD71B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  <w:tc>
          <w:tcPr>
            <w:tcW w:w="787" w:type="dxa"/>
          </w:tcPr>
          <w:p w14:paraId="78ED339E" w14:textId="77777777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67" w:type="dxa"/>
          </w:tcPr>
          <w:p w14:paraId="3EE23A98" w14:textId="77777777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E0F62" w:rsidRPr="00EE7ADC" w14:paraId="01CFDF5A" w14:textId="77777777" w:rsidTr="00207B6A">
        <w:trPr>
          <w:trHeight w:val="665"/>
        </w:trPr>
        <w:tc>
          <w:tcPr>
            <w:tcW w:w="2268" w:type="dxa"/>
          </w:tcPr>
          <w:p w14:paraId="6D2F82E9" w14:textId="77777777" w:rsidR="003E0F62" w:rsidRPr="00BB0645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B06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del 3</w:t>
            </w:r>
          </w:p>
        </w:tc>
        <w:tc>
          <w:tcPr>
            <w:tcW w:w="992" w:type="dxa"/>
          </w:tcPr>
          <w:p w14:paraId="52BE0CB8" w14:textId="77777777" w:rsidR="003E0F62" w:rsidRPr="00BB0645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851" w:type="dxa"/>
          </w:tcPr>
          <w:p w14:paraId="5FFAD438" w14:textId="77777777" w:rsidR="003E0F62" w:rsidRPr="00BB0645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33" w:type="dxa"/>
            <w:gridSpan w:val="2"/>
          </w:tcPr>
          <w:p w14:paraId="34AC5F55" w14:textId="77777777" w:rsidR="003E0F62" w:rsidRPr="00BB0645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93" w:type="dxa"/>
          </w:tcPr>
          <w:p w14:paraId="53D20470" w14:textId="77777777" w:rsidR="003E0F62" w:rsidRPr="00BB0645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92" w:type="dxa"/>
          </w:tcPr>
          <w:p w14:paraId="3B011E3F" w14:textId="77777777" w:rsidR="003E0F62" w:rsidRPr="00BB0645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92" w:type="dxa"/>
          </w:tcPr>
          <w:p w14:paraId="34F21D65" w14:textId="77777777" w:rsidR="003E0F62" w:rsidRPr="00BB0645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93" w:type="dxa"/>
          </w:tcPr>
          <w:p w14:paraId="475E829C" w14:textId="77777777" w:rsidR="003E0F62" w:rsidRPr="00BB0645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787" w:type="dxa"/>
          </w:tcPr>
          <w:p w14:paraId="0FC56920" w14:textId="33FA210D" w:rsidR="003E0F62" w:rsidRPr="00BB0645" w:rsidRDefault="003E0F62" w:rsidP="001642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B06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  <w:r w:rsidR="001642F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</w:t>
            </w:r>
          </w:p>
        </w:tc>
        <w:tc>
          <w:tcPr>
            <w:tcW w:w="967" w:type="dxa"/>
          </w:tcPr>
          <w:p w14:paraId="235EAAEC" w14:textId="0DC88D63" w:rsidR="003E0F62" w:rsidRPr="00BB0645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B06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="001642F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2</w:t>
            </w:r>
          </w:p>
        </w:tc>
      </w:tr>
      <w:tr w:rsidR="003E0F62" w:rsidRPr="00EE7ADC" w14:paraId="5C2E9FC3" w14:textId="77777777" w:rsidTr="00207B6A">
        <w:trPr>
          <w:trHeight w:val="665"/>
        </w:trPr>
        <w:tc>
          <w:tcPr>
            <w:tcW w:w="2268" w:type="dxa"/>
          </w:tcPr>
          <w:p w14:paraId="1EB83B57" w14:textId="77777777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B06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Ambition</w:t>
            </w:r>
          </w:p>
        </w:tc>
        <w:tc>
          <w:tcPr>
            <w:tcW w:w="992" w:type="dxa"/>
          </w:tcPr>
          <w:p w14:paraId="1CC94291" w14:textId="0DE002D2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B06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  <w:r w:rsidR="00BD71B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</w:t>
            </w:r>
          </w:p>
        </w:tc>
        <w:tc>
          <w:tcPr>
            <w:tcW w:w="992" w:type="dxa"/>
            <w:gridSpan w:val="2"/>
          </w:tcPr>
          <w:p w14:paraId="700B6381" w14:textId="4B7AD2D1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B06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0</w:t>
            </w:r>
            <w:r w:rsidR="00BD71B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</w:p>
        </w:tc>
        <w:tc>
          <w:tcPr>
            <w:tcW w:w="992" w:type="dxa"/>
          </w:tcPr>
          <w:p w14:paraId="7FF539DB" w14:textId="210B8A61" w:rsidR="003E0F62" w:rsidRPr="00EE7ADC" w:rsidRDefault="00BD71B5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  <w:r w:rsidR="003E0F6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14</w:t>
            </w:r>
            <w:r w:rsidR="003E0F62" w:rsidRPr="00BB06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*</w:t>
            </w:r>
          </w:p>
        </w:tc>
        <w:tc>
          <w:tcPr>
            <w:tcW w:w="993" w:type="dxa"/>
          </w:tcPr>
          <w:p w14:paraId="7DB97945" w14:textId="6BE66426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B06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  <w:r w:rsidR="00BD71B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</w:t>
            </w:r>
          </w:p>
        </w:tc>
        <w:tc>
          <w:tcPr>
            <w:tcW w:w="992" w:type="dxa"/>
          </w:tcPr>
          <w:p w14:paraId="4F6E4FDD" w14:textId="22EB0D40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B06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="00BD71B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</w:t>
            </w:r>
          </w:p>
        </w:tc>
        <w:tc>
          <w:tcPr>
            <w:tcW w:w="992" w:type="dxa"/>
          </w:tcPr>
          <w:p w14:paraId="55FABE9B" w14:textId="6C127DD0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B06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  <w:r w:rsidR="00BD71B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</w:t>
            </w:r>
          </w:p>
        </w:tc>
        <w:tc>
          <w:tcPr>
            <w:tcW w:w="993" w:type="dxa"/>
          </w:tcPr>
          <w:p w14:paraId="0F6F1AAD" w14:textId="7D6931FD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B06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</w:t>
            </w:r>
            <w:r w:rsidR="00BD71B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2</w:t>
            </w:r>
          </w:p>
        </w:tc>
        <w:tc>
          <w:tcPr>
            <w:tcW w:w="787" w:type="dxa"/>
          </w:tcPr>
          <w:p w14:paraId="345F1493" w14:textId="77777777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67" w:type="dxa"/>
          </w:tcPr>
          <w:p w14:paraId="3EA507F2" w14:textId="77777777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E0F62" w:rsidRPr="00EE7ADC" w14:paraId="12895C2D" w14:textId="77777777" w:rsidTr="00207B6A">
        <w:trPr>
          <w:trHeight w:val="665"/>
        </w:trPr>
        <w:tc>
          <w:tcPr>
            <w:tcW w:w="2268" w:type="dxa"/>
          </w:tcPr>
          <w:p w14:paraId="03B3D54F" w14:textId="776763B2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</w:t>
            </w:r>
            <w:r w:rsidR="002268D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Justice sensitivity</w:t>
            </w:r>
          </w:p>
        </w:tc>
        <w:tc>
          <w:tcPr>
            <w:tcW w:w="992" w:type="dxa"/>
          </w:tcPr>
          <w:p w14:paraId="250AE688" w14:textId="4ED165A8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="00BD71B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4</w:t>
            </w:r>
          </w:p>
        </w:tc>
        <w:tc>
          <w:tcPr>
            <w:tcW w:w="992" w:type="dxa"/>
            <w:gridSpan w:val="2"/>
          </w:tcPr>
          <w:p w14:paraId="2E3AB70A" w14:textId="73880469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B06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0</w:t>
            </w:r>
            <w:r w:rsidR="00BD71B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</w:p>
        </w:tc>
        <w:tc>
          <w:tcPr>
            <w:tcW w:w="992" w:type="dxa"/>
          </w:tcPr>
          <w:p w14:paraId="1D8CC6FD" w14:textId="60D766F8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B06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="005C01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5</w:t>
            </w:r>
          </w:p>
        </w:tc>
        <w:tc>
          <w:tcPr>
            <w:tcW w:w="993" w:type="dxa"/>
          </w:tcPr>
          <w:p w14:paraId="3CBA8EE8" w14:textId="12DBC842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B06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  <w:r w:rsidR="005C01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</w:t>
            </w:r>
          </w:p>
        </w:tc>
        <w:tc>
          <w:tcPr>
            <w:tcW w:w="992" w:type="dxa"/>
          </w:tcPr>
          <w:p w14:paraId="5C09408F" w14:textId="77777777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B06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9</w:t>
            </w:r>
          </w:p>
        </w:tc>
        <w:tc>
          <w:tcPr>
            <w:tcW w:w="992" w:type="dxa"/>
          </w:tcPr>
          <w:p w14:paraId="69FE8577" w14:textId="6D46B606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B06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="005C01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4</w:t>
            </w:r>
          </w:p>
        </w:tc>
        <w:tc>
          <w:tcPr>
            <w:tcW w:w="993" w:type="dxa"/>
          </w:tcPr>
          <w:p w14:paraId="64530610" w14:textId="0883C34C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B06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</w:t>
            </w:r>
            <w:r w:rsidR="005C01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4</w:t>
            </w:r>
          </w:p>
        </w:tc>
        <w:tc>
          <w:tcPr>
            <w:tcW w:w="787" w:type="dxa"/>
          </w:tcPr>
          <w:p w14:paraId="601C79DD" w14:textId="77777777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67" w:type="dxa"/>
          </w:tcPr>
          <w:p w14:paraId="3F7BFC43" w14:textId="77777777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E0F62" w:rsidRPr="00EE7ADC" w14:paraId="7BE41B19" w14:textId="77777777" w:rsidTr="00207B6A">
        <w:trPr>
          <w:trHeight w:val="665"/>
        </w:trPr>
        <w:tc>
          <w:tcPr>
            <w:tcW w:w="2268" w:type="dxa"/>
            <w:tcBorders>
              <w:bottom w:val="single" w:sz="4" w:space="0" w:color="auto"/>
            </w:tcBorders>
          </w:tcPr>
          <w:p w14:paraId="3AA1E8EA" w14:textId="5B441B6D" w:rsidR="003E0F62" w:rsidRPr="00EE7ADC" w:rsidRDefault="003E0F62" w:rsidP="002268D6">
            <w:pPr>
              <w:ind w:left="176" w:hanging="142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B06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</w:t>
            </w:r>
            <w:r w:rsidR="002268D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mbition*Justice sensitivit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071262E" w14:textId="7B745ED7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="005C01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3FD2B65C" w14:textId="28D682D4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B06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0</w:t>
            </w:r>
            <w:r w:rsidR="005C01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1AAC6CF" w14:textId="64A93286" w:rsidR="003E0F62" w:rsidRPr="00EE7ADC" w:rsidRDefault="005C017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  <w:r w:rsidR="003E0F62" w:rsidRPr="00BB06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  <w:r w:rsidR="003E0F6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*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F99AF71" w14:textId="17923F83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B06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="005C01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5EC5D64" w14:textId="52E5197B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B06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="005C01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7C788E9" w14:textId="7A6F9041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B06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="005C01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CDC4CB4" w14:textId="5F18F17E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B06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</w:t>
            </w:r>
            <w:r w:rsidR="005C01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2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6A776B2E" w14:textId="77777777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14:paraId="0257C318" w14:textId="77777777" w:rsidR="003E0F62" w:rsidRPr="00EE7ADC" w:rsidRDefault="003E0F62" w:rsidP="00207B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</w:tbl>
    <w:p w14:paraId="3C3BF032" w14:textId="77777777" w:rsidR="003E0F62" w:rsidRDefault="003E0F62" w:rsidP="003E0F6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87D04FC" w14:textId="77777777" w:rsidR="00376D33" w:rsidRPr="00EE7ADC" w:rsidRDefault="00376D33" w:rsidP="00376D3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E7ADC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EE7AD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EE7ADC">
        <w:rPr>
          <w:rFonts w:ascii="Times New Roman" w:hAnsi="Times New Roman" w:cs="Times New Roman"/>
          <w:sz w:val="24"/>
          <w:szCs w:val="24"/>
          <w:lang w:val="en-US"/>
        </w:rPr>
        <w:t xml:space="preserve"> &lt; .05. **</w:t>
      </w:r>
      <w:r w:rsidRPr="00EE7AD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EE7ADC">
        <w:rPr>
          <w:rFonts w:ascii="Times New Roman" w:hAnsi="Times New Roman" w:cs="Times New Roman"/>
          <w:sz w:val="24"/>
          <w:szCs w:val="24"/>
          <w:lang w:val="en-US"/>
        </w:rPr>
        <w:t xml:space="preserve"> &lt; .01</w:t>
      </w:r>
    </w:p>
    <w:p w14:paraId="3B7392C9" w14:textId="77777777" w:rsidR="002268D6" w:rsidRDefault="002268D6" w:rsidP="003E0F6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6362538" w14:textId="77777777" w:rsidR="002268D6" w:rsidRDefault="002268D6" w:rsidP="003E0F6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B7B3701" w14:textId="77777777" w:rsidR="002268D6" w:rsidRDefault="002268D6" w:rsidP="003E0F6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C4BCD5A" w14:textId="5F17B7DE" w:rsidR="002268D6" w:rsidRPr="002268D6" w:rsidRDefault="002268D6" w:rsidP="002268D6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268D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urther Analyses for Stud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</w:p>
    <w:p w14:paraId="2311AE91" w14:textId="77777777" w:rsidR="002268D6" w:rsidRPr="002268D6" w:rsidRDefault="002268D6" w:rsidP="002268D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862C557" w14:textId="303E725F" w:rsidR="002268D6" w:rsidRDefault="002268D6" w:rsidP="002268D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A12F5">
        <w:rPr>
          <w:rFonts w:ascii="Times New Roman" w:hAnsi="Times New Roman" w:cs="Times New Roman"/>
          <w:sz w:val="24"/>
          <w:szCs w:val="24"/>
          <w:lang w:val="en-US"/>
        </w:rPr>
        <w:t>In order to</w:t>
      </w:r>
      <w:proofErr w:type="gramEnd"/>
      <w:r w:rsidRPr="004A12F5">
        <w:rPr>
          <w:rFonts w:ascii="Times New Roman" w:hAnsi="Times New Roman" w:cs="Times New Roman"/>
          <w:sz w:val="24"/>
          <w:szCs w:val="24"/>
          <w:lang w:val="en-US"/>
        </w:rPr>
        <w:t xml:space="preserve"> test the effec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our predictors on extreme behavior without controlling for each other, we run a hierarchical regression. Specifically, we entered ambition (Model 1), condition (Model 2), and the interaction (Model 3) as predictors and extreme behavior as criteria. Results are reported in the following table. </w:t>
      </w:r>
    </w:p>
    <w:p w14:paraId="0039A48D" w14:textId="77777777" w:rsidR="002268D6" w:rsidRDefault="002268D6" w:rsidP="002268D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vertAnchor="text" w:tblpX="-857" w:tblpY="1"/>
        <w:tblOverlap w:val="never"/>
        <w:tblW w:w="11110" w:type="dxa"/>
        <w:tblLayout w:type="fixed"/>
        <w:tblLook w:val="00A0" w:firstRow="1" w:lastRow="0" w:firstColumn="1" w:lastColumn="0" w:noHBand="0" w:noVBand="0"/>
      </w:tblPr>
      <w:tblGrid>
        <w:gridCol w:w="2410"/>
        <w:gridCol w:w="992"/>
        <w:gridCol w:w="851"/>
        <w:gridCol w:w="141"/>
        <w:gridCol w:w="992"/>
        <w:gridCol w:w="993"/>
        <w:gridCol w:w="992"/>
        <w:gridCol w:w="992"/>
        <w:gridCol w:w="993"/>
        <w:gridCol w:w="787"/>
        <w:gridCol w:w="967"/>
      </w:tblGrid>
      <w:tr w:rsidR="002268D6" w:rsidRPr="00EE7ADC" w14:paraId="67F01DB3" w14:textId="77777777" w:rsidTr="00D57336">
        <w:trPr>
          <w:trHeight w:val="281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E6A7822" w14:textId="77777777" w:rsidR="002268D6" w:rsidRPr="00EE7ADC" w:rsidRDefault="002268D6" w:rsidP="00D57336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edicto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58F9210" w14:textId="77777777" w:rsidR="002268D6" w:rsidRPr="00EE7ADC" w:rsidRDefault="002268D6" w:rsidP="00D57336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β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E32C48" w14:textId="77777777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EE7ADC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926900A" w14:textId="77777777" w:rsidR="002268D6" w:rsidRPr="00EE7ADC" w:rsidRDefault="002268D6" w:rsidP="00D573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77086DB" w14:textId="77777777" w:rsidR="002268D6" w:rsidRPr="00EE7ADC" w:rsidRDefault="002268D6" w:rsidP="00D57336">
            <w:pPr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>LL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2F25461" w14:textId="77777777" w:rsidR="002268D6" w:rsidRPr="00EE7ADC" w:rsidRDefault="002268D6" w:rsidP="00D57336">
            <w:pPr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>UL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59BD864" w14:textId="77777777" w:rsidR="002268D6" w:rsidRPr="00EE7ADC" w:rsidRDefault="002268D6" w:rsidP="00D57336">
            <w:pPr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proofErr w:type="spellStart"/>
            <w:r w:rsidRPr="00EE7ADC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>r</w:t>
            </w:r>
            <w:r w:rsidRPr="00EE7ADC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  <w:lang w:val="en-CA"/>
              </w:rPr>
              <w:t>partial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6C9554A" w14:textId="77777777" w:rsidR="002268D6" w:rsidRPr="00EE7ADC" w:rsidRDefault="002268D6" w:rsidP="00D57336">
            <w:pPr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iCs/>
                <w:sz w:val="24"/>
                <w:szCs w:val="24"/>
                <w:lang w:val="en-CA"/>
              </w:rPr>
              <w:t>VIF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74D9AD01" w14:textId="77777777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R</w:t>
            </w:r>
            <w:r w:rsidRPr="00EE7AD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5DCEF73F" w14:textId="77777777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∆</w:t>
            </w:r>
            <w:r w:rsidRPr="00EE7ADC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R</w:t>
            </w:r>
            <w:r w:rsidRPr="00EE7AD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2</w:t>
            </w:r>
          </w:p>
        </w:tc>
      </w:tr>
      <w:tr w:rsidR="002268D6" w:rsidRPr="00EE7ADC" w14:paraId="08BE0934" w14:textId="77777777" w:rsidTr="00D57336">
        <w:trPr>
          <w:trHeight w:val="665"/>
        </w:trPr>
        <w:tc>
          <w:tcPr>
            <w:tcW w:w="2410" w:type="dxa"/>
            <w:tcBorders>
              <w:top w:val="single" w:sz="4" w:space="0" w:color="auto"/>
            </w:tcBorders>
          </w:tcPr>
          <w:p w14:paraId="01B058DD" w14:textId="77777777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del 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54DBAEC" w14:textId="77777777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7208E91E" w14:textId="77777777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E41EA1" w14:textId="77777777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C77F4B4" w14:textId="77777777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0F3A503" w14:textId="77777777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E0E353D" w14:textId="77777777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21D3423" w14:textId="77777777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7565E76C" w14:textId="77777777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616C09BA" w14:textId="77777777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</w:t>
            </w:r>
          </w:p>
        </w:tc>
      </w:tr>
      <w:tr w:rsidR="002268D6" w:rsidRPr="00EE7ADC" w14:paraId="7E7F311A" w14:textId="77777777" w:rsidTr="00D57336">
        <w:trPr>
          <w:trHeight w:val="665"/>
        </w:trPr>
        <w:tc>
          <w:tcPr>
            <w:tcW w:w="2410" w:type="dxa"/>
          </w:tcPr>
          <w:p w14:paraId="7D73C131" w14:textId="77777777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Ambition</w:t>
            </w:r>
          </w:p>
        </w:tc>
        <w:tc>
          <w:tcPr>
            <w:tcW w:w="992" w:type="dxa"/>
          </w:tcPr>
          <w:p w14:paraId="5CC76292" w14:textId="77777777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3</w:t>
            </w:r>
          </w:p>
        </w:tc>
        <w:tc>
          <w:tcPr>
            <w:tcW w:w="851" w:type="dxa"/>
          </w:tcPr>
          <w:p w14:paraId="681D58EC" w14:textId="5A3465A1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0</w:t>
            </w:r>
            <w:r w:rsidR="001642F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</w:t>
            </w:r>
          </w:p>
        </w:tc>
        <w:tc>
          <w:tcPr>
            <w:tcW w:w="1133" w:type="dxa"/>
            <w:gridSpan w:val="2"/>
          </w:tcPr>
          <w:p w14:paraId="48E9466D" w14:textId="21C8E75C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.</w:t>
            </w:r>
            <w:r w:rsidR="001642F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*</w:t>
            </w:r>
            <w:r w:rsidRPr="00EE7A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*</w:t>
            </w:r>
          </w:p>
        </w:tc>
        <w:tc>
          <w:tcPr>
            <w:tcW w:w="993" w:type="dxa"/>
          </w:tcPr>
          <w:p w14:paraId="383FA4A1" w14:textId="35A8BCD8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="001642F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1</w:t>
            </w:r>
          </w:p>
        </w:tc>
        <w:tc>
          <w:tcPr>
            <w:tcW w:w="992" w:type="dxa"/>
          </w:tcPr>
          <w:p w14:paraId="7C9B96F1" w14:textId="56AF7682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="001642F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6</w:t>
            </w:r>
          </w:p>
        </w:tc>
        <w:tc>
          <w:tcPr>
            <w:tcW w:w="992" w:type="dxa"/>
          </w:tcPr>
          <w:p w14:paraId="77FA8F50" w14:textId="654E105B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  <w:r w:rsidR="001642F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  <w:tc>
          <w:tcPr>
            <w:tcW w:w="993" w:type="dxa"/>
          </w:tcPr>
          <w:p w14:paraId="6258E254" w14:textId="77777777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787" w:type="dxa"/>
          </w:tcPr>
          <w:p w14:paraId="06EF8A82" w14:textId="77777777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67" w:type="dxa"/>
          </w:tcPr>
          <w:p w14:paraId="2EA15679" w14:textId="77777777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2268D6" w:rsidRPr="00EE7ADC" w14:paraId="091237C9" w14:textId="77777777" w:rsidTr="00D57336">
        <w:trPr>
          <w:trHeight w:val="665"/>
        </w:trPr>
        <w:tc>
          <w:tcPr>
            <w:tcW w:w="2410" w:type="dxa"/>
          </w:tcPr>
          <w:p w14:paraId="708BA7C8" w14:textId="77777777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del 2</w:t>
            </w:r>
          </w:p>
        </w:tc>
        <w:tc>
          <w:tcPr>
            <w:tcW w:w="992" w:type="dxa"/>
          </w:tcPr>
          <w:p w14:paraId="38B08EE1" w14:textId="77777777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851" w:type="dxa"/>
          </w:tcPr>
          <w:p w14:paraId="686624E1" w14:textId="77777777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33" w:type="dxa"/>
            <w:gridSpan w:val="2"/>
          </w:tcPr>
          <w:p w14:paraId="31A1AF18" w14:textId="77777777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93" w:type="dxa"/>
          </w:tcPr>
          <w:p w14:paraId="22C70004" w14:textId="77777777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92" w:type="dxa"/>
          </w:tcPr>
          <w:p w14:paraId="47585A31" w14:textId="77777777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92" w:type="dxa"/>
          </w:tcPr>
          <w:p w14:paraId="2388E13F" w14:textId="77777777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93" w:type="dxa"/>
          </w:tcPr>
          <w:p w14:paraId="5535E063" w14:textId="77777777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787" w:type="dxa"/>
          </w:tcPr>
          <w:p w14:paraId="0EEE2024" w14:textId="3FB57A3F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  <w:r w:rsidR="00000E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  <w:tc>
          <w:tcPr>
            <w:tcW w:w="967" w:type="dxa"/>
          </w:tcPr>
          <w:p w14:paraId="6053C750" w14:textId="77777777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02</w:t>
            </w:r>
          </w:p>
        </w:tc>
      </w:tr>
      <w:tr w:rsidR="002268D6" w:rsidRPr="00EE7ADC" w14:paraId="0EDCEF20" w14:textId="77777777" w:rsidTr="00D57336">
        <w:trPr>
          <w:trHeight w:val="665"/>
        </w:trPr>
        <w:tc>
          <w:tcPr>
            <w:tcW w:w="2410" w:type="dxa"/>
          </w:tcPr>
          <w:p w14:paraId="1AF2C6D4" w14:textId="77777777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Ambition</w:t>
            </w:r>
          </w:p>
        </w:tc>
        <w:tc>
          <w:tcPr>
            <w:tcW w:w="992" w:type="dxa"/>
          </w:tcPr>
          <w:p w14:paraId="6EC27E51" w14:textId="0178A0E4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  <w:r w:rsidR="001642F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  <w:tc>
          <w:tcPr>
            <w:tcW w:w="851" w:type="dxa"/>
          </w:tcPr>
          <w:p w14:paraId="3674D852" w14:textId="04C954F2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0</w:t>
            </w:r>
            <w:r w:rsidR="001642F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</w:t>
            </w:r>
          </w:p>
        </w:tc>
        <w:tc>
          <w:tcPr>
            <w:tcW w:w="1133" w:type="dxa"/>
            <w:gridSpan w:val="2"/>
          </w:tcPr>
          <w:p w14:paraId="3B9B9509" w14:textId="51D30AFF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  <w:r w:rsidRPr="00EE7A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  <w:r w:rsidR="001642F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  <w:r w:rsidRPr="00EE7A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**</w:t>
            </w:r>
          </w:p>
        </w:tc>
        <w:tc>
          <w:tcPr>
            <w:tcW w:w="993" w:type="dxa"/>
          </w:tcPr>
          <w:p w14:paraId="5AB14C8A" w14:textId="59CA8588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="001642F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1</w:t>
            </w:r>
          </w:p>
        </w:tc>
        <w:tc>
          <w:tcPr>
            <w:tcW w:w="992" w:type="dxa"/>
          </w:tcPr>
          <w:p w14:paraId="5ED234E7" w14:textId="6FCCFF69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="001642F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7</w:t>
            </w:r>
          </w:p>
        </w:tc>
        <w:tc>
          <w:tcPr>
            <w:tcW w:w="992" w:type="dxa"/>
          </w:tcPr>
          <w:p w14:paraId="41447BE7" w14:textId="77777777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3</w:t>
            </w:r>
          </w:p>
        </w:tc>
        <w:tc>
          <w:tcPr>
            <w:tcW w:w="993" w:type="dxa"/>
          </w:tcPr>
          <w:p w14:paraId="7B521BAA" w14:textId="08267522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E7AD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  <w:r w:rsidR="005605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  <w:tc>
          <w:tcPr>
            <w:tcW w:w="787" w:type="dxa"/>
          </w:tcPr>
          <w:p w14:paraId="17FC454B" w14:textId="77777777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67" w:type="dxa"/>
          </w:tcPr>
          <w:p w14:paraId="43FAFD87" w14:textId="77777777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2268D6" w:rsidRPr="00EE7ADC" w14:paraId="216E9A6C" w14:textId="77777777" w:rsidTr="00D57336">
        <w:trPr>
          <w:trHeight w:val="665"/>
        </w:trPr>
        <w:tc>
          <w:tcPr>
            <w:tcW w:w="2410" w:type="dxa"/>
          </w:tcPr>
          <w:p w14:paraId="4CCE5240" w14:textId="3077DE41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</w:t>
            </w:r>
            <w:r w:rsidR="00D5733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ndition</w:t>
            </w:r>
          </w:p>
        </w:tc>
        <w:tc>
          <w:tcPr>
            <w:tcW w:w="992" w:type="dxa"/>
          </w:tcPr>
          <w:p w14:paraId="223640DC" w14:textId="289C16AC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.0</w:t>
            </w:r>
            <w:r w:rsidR="005605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  <w:tc>
          <w:tcPr>
            <w:tcW w:w="851" w:type="dxa"/>
          </w:tcPr>
          <w:p w14:paraId="16630912" w14:textId="3768847B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0</w:t>
            </w:r>
            <w:r w:rsidR="005605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</w:t>
            </w:r>
          </w:p>
        </w:tc>
        <w:tc>
          <w:tcPr>
            <w:tcW w:w="1133" w:type="dxa"/>
            <w:gridSpan w:val="2"/>
          </w:tcPr>
          <w:p w14:paraId="705FC683" w14:textId="3D113C20" w:rsidR="002268D6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.6</w:t>
            </w:r>
            <w:r w:rsidR="005605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</w:p>
        </w:tc>
        <w:tc>
          <w:tcPr>
            <w:tcW w:w="993" w:type="dxa"/>
          </w:tcPr>
          <w:p w14:paraId="254F7AAA" w14:textId="5316FA47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.</w:t>
            </w:r>
            <w:r w:rsidR="005605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3</w:t>
            </w:r>
          </w:p>
        </w:tc>
        <w:tc>
          <w:tcPr>
            <w:tcW w:w="992" w:type="dxa"/>
          </w:tcPr>
          <w:p w14:paraId="752194F6" w14:textId="688D748C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="005605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2</w:t>
            </w:r>
          </w:p>
        </w:tc>
        <w:tc>
          <w:tcPr>
            <w:tcW w:w="992" w:type="dxa"/>
          </w:tcPr>
          <w:p w14:paraId="245C8CF7" w14:textId="0F21CB3E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.0</w:t>
            </w:r>
            <w:r w:rsidR="005605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  <w:tc>
          <w:tcPr>
            <w:tcW w:w="993" w:type="dxa"/>
          </w:tcPr>
          <w:p w14:paraId="0D98B347" w14:textId="01F13A79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0</w:t>
            </w:r>
            <w:r w:rsidR="005605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  <w:tc>
          <w:tcPr>
            <w:tcW w:w="787" w:type="dxa"/>
          </w:tcPr>
          <w:p w14:paraId="36227293" w14:textId="77777777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67" w:type="dxa"/>
          </w:tcPr>
          <w:p w14:paraId="62924BB0" w14:textId="77777777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2268D6" w:rsidRPr="00EE7ADC" w14:paraId="44D95C70" w14:textId="77777777" w:rsidTr="00D57336">
        <w:trPr>
          <w:trHeight w:val="665"/>
        </w:trPr>
        <w:tc>
          <w:tcPr>
            <w:tcW w:w="2410" w:type="dxa"/>
          </w:tcPr>
          <w:p w14:paraId="2B26E1E6" w14:textId="77777777" w:rsidR="002268D6" w:rsidRPr="00BB0645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B06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del 3</w:t>
            </w:r>
          </w:p>
        </w:tc>
        <w:tc>
          <w:tcPr>
            <w:tcW w:w="992" w:type="dxa"/>
          </w:tcPr>
          <w:p w14:paraId="0DB50508" w14:textId="77777777" w:rsidR="002268D6" w:rsidRPr="00BB0645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851" w:type="dxa"/>
          </w:tcPr>
          <w:p w14:paraId="748EBA87" w14:textId="77777777" w:rsidR="002268D6" w:rsidRPr="00BB0645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33" w:type="dxa"/>
            <w:gridSpan w:val="2"/>
          </w:tcPr>
          <w:p w14:paraId="2296B6D8" w14:textId="77777777" w:rsidR="002268D6" w:rsidRPr="00BB0645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93" w:type="dxa"/>
          </w:tcPr>
          <w:p w14:paraId="0AF1423B" w14:textId="77777777" w:rsidR="002268D6" w:rsidRPr="00BB0645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92" w:type="dxa"/>
          </w:tcPr>
          <w:p w14:paraId="64868907" w14:textId="77777777" w:rsidR="002268D6" w:rsidRPr="00BB0645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92" w:type="dxa"/>
          </w:tcPr>
          <w:p w14:paraId="1843C935" w14:textId="77777777" w:rsidR="002268D6" w:rsidRPr="00BB0645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93" w:type="dxa"/>
          </w:tcPr>
          <w:p w14:paraId="7B8AACCC" w14:textId="77777777" w:rsidR="002268D6" w:rsidRPr="00BB0645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787" w:type="dxa"/>
          </w:tcPr>
          <w:p w14:paraId="1214174E" w14:textId="490E4EC2" w:rsidR="002268D6" w:rsidRPr="00BB0645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B06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="00000E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6</w:t>
            </w:r>
          </w:p>
        </w:tc>
        <w:tc>
          <w:tcPr>
            <w:tcW w:w="967" w:type="dxa"/>
          </w:tcPr>
          <w:p w14:paraId="27CED54B" w14:textId="0EE1EABA" w:rsidR="002268D6" w:rsidRPr="00BB0645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B06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="00000E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2</w:t>
            </w:r>
          </w:p>
        </w:tc>
      </w:tr>
      <w:tr w:rsidR="002268D6" w:rsidRPr="00EE7ADC" w14:paraId="43CBCE3D" w14:textId="77777777" w:rsidTr="00D57336">
        <w:trPr>
          <w:trHeight w:val="665"/>
        </w:trPr>
        <w:tc>
          <w:tcPr>
            <w:tcW w:w="2410" w:type="dxa"/>
          </w:tcPr>
          <w:p w14:paraId="61BC0562" w14:textId="77777777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B06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Ambition</w:t>
            </w:r>
          </w:p>
        </w:tc>
        <w:tc>
          <w:tcPr>
            <w:tcW w:w="992" w:type="dxa"/>
          </w:tcPr>
          <w:p w14:paraId="0527727F" w14:textId="10667A15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B06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="005605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6</w:t>
            </w:r>
          </w:p>
        </w:tc>
        <w:tc>
          <w:tcPr>
            <w:tcW w:w="992" w:type="dxa"/>
            <w:gridSpan w:val="2"/>
          </w:tcPr>
          <w:p w14:paraId="55602935" w14:textId="5BB27866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B06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0</w:t>
            </w:r>
            <w:r w:rsidR="005605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</w:t>
            </w:r>
          </w:p>
        </w:tc>
        <w:tc>
          <w:tcPr>
            <w:tcW w:w="992" w:type="dxa"/>
          </w:tcPr>
          <w:p w14:paraId="6519C37F" w14:textId="3DE4BA68" w:rsidR="002268D6" w:rsidRPr="00EE7ADC" w:rsidRDefault="00560547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  <w:r w:rsidR="002268D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7*</w:t>
            </w:r>
            <w:r w:rsidR="002268D6" w:rsidRPr="00BB06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*</w:t>
            </w:r>
          </w:p>
        </w:tc>
        <w:tc>
          <w:tcPr>
            <w:tcW w:w="993" w:type="dxa"/>
          </w:tcPr>
          <w:p w14:paraId="286DD8E6" w14:textId="5A65CCAA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B06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="005605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5</w:t>
            </w:r>
          </w:p>
        </w:tc>
        <w:tc>
          <w:tcPr>
            <w:tcW w:w="992" w:type="dxa"/>
          </w:tcPr>
          <w:p w14:paraId="1926A967" w14:textId="7D8396E8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B06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</w:t>
            </w:r>
            <w:r w:rsidR="005605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</w:p>
        </w:tc>
        <w:tc>
          <w:tcPr>
            <w:tcW w:w="992" w:type="dxa"/>
          </w:tcPr>
          <w:p w14:paraId="7B3D9095" w14:textId="54A7F9A0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B06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="005605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5</w:t>
            </w:r>
          </w:p>
        </w:tc>
        <w:tc>
          <w:tcPr>
            <w:tcW w:w="993" w:type="dxa"/>
          </w:tcPr>
          <w:p w14:paraId="03E09EDE" w14:textId="351FE7BA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B06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</w:t>
            </w:r>
            <w:r w:rsidR="005605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6</w:t>
            </w:r>
          </w:p>
        </w:tc>
        <w:tc>
          <w:tcPr>
            <w:tcW w:w="787" w:type="dxa"/>
          </w:tcPr>
          <w:p w14:paraId="5B3B4C24" w14:textId="77777777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67" w:type="dxa"/>
          </w:tcPr>
          <w:p w14:paraId="0CE4E257" w14:textId="77777777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2268D6" w:rsidRPr="00EE7ADC" w14:paraId="644EF2B1" w14:textId="77777777" w:rsidTr="00D57336">
        <w:trPr>
          <w:trHeight w:val="665"/>
        </w:trPr>
        <w:tc>
          <w:tcPr>
            <w:tcW w:w="2410" w:type="dxa"/>
          </w:tcPr>
          <w:p w14:paraId="7CB3E18F" w14:textId="63B93D7D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</w:t>
            </w:r>
            <w:r w:rsidR="00D5733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ndition</w:t>
            </w:r>
          </w:p>
        </w:tc>
        <w:tc>
          <w:tcPr>
            <w:tcW w:w="992" w:type="dxa"/>
          </w:tcPr>
          <w:p w14:paraId="1BE11E44" w14:textId="3904315E" w:rsidR="002268D6" w:rsidRPr="00EE7ADC" w:rsidRDefault="00560547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.05</w:t>
            </w:r>
          </w:p>
        </w:tc>
        <w:tc>
          <w:tcPr>
            <w:tcW w:w="992" w:type="dxa"/>
            <w:gridSpan w:val="2"/>
          </w:tcPr>
          <w:p w14:paraId="2652DF29" w14:textId="5D82D7E0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B06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0</w:t>
            </w:r>
            <w:r w:rsidR="005605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</w:t>
            </w:r>
          </w:p>
        </w:tc>
        <w:tc>
          <w:tcPr>
            <w:tcW w:w="992" w:type="dxa"/>
          </w:tcPr>
          <w:p w14:paraId="5447F42C" w14:textId="69914541" w:rsidR="002268D6" w:rsidRPr="00EE7ADC" w:rsidRDefault="00560547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  <w:r w:rsidR="002268D6" w:rsidRPr="00BB06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1</w:t>
            </w:r>
          </w:p>
        </w:tc>
        <w:tc>
          <w:tcPr>
            <w:tcW w:w="993" w:type="dxa"/>
          </w:tcPr>
          <w:p w14:paraId="676F1260" w14:textId="6B3BB61F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B06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  <w:r w:rsidR="005605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  <w:tc>
          <w:tcPr>
            <w:tcW w:w="992" w:type="dxa"/>
          </w:tcPr>
          <w:p w14:paraId="2B20D746" w14:textId="1C06EEDD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B06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  <w:r w:rsidR="005605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992" w:type="dxa"/>
          </w:tcPr>
          <w:p w14:paraId="25EF6F93" w14:textId="3D460EA1" w:rsidR="002268D6" w:rsidRPr="00EE7ADC" w:rsidRDefault="00560547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  <w:r w:rsidR="002268D6" w:rsidRPr="00BB06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5</w:t>
            </w:r>
          </w:p>
        </w:tc>
        <w:tc>
          <w:tcPr>
            <w:tcW w:w="993" w:type="dxa"/>
          </w:tcPr>
          <w:p w14:paraId="6D981764" w14:textId="6828F480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B06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</w:t>
            </w:r>
            <w:r w:rsidR="005605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3</w:t>
            </w:r>
          </w:p>
        </w:tc>
        <w:tc>
          <w:tcPr>
            <w:tcW w:w="787" w:type="dxa"/>
          </w:tcPr>
          <w:p w14:paraId="7EC651FB" w14:textId="77777777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67" w:type="dxa"/>
          </w:tcPr>
          <w:p w14:paraId="194417BA" w14:textId="77777777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2268D6" w:rsidRPr="00EE7ADC" w14:paraId="35AE90C2" w14:textId="77777777" w:rsidTr="00D57336">
        <w:trPr>
          <w:trHeight w:val="665"/>
        </w:trPr>
        <w:tc>
          <w:tcPr>
            <w:tcW w:w="2410" w:type="dxa"/>
            <w:tcBorders>
              <w:bottom w:val="single" w:sz="4" w:space="0" w:color="auto"/>
            </w:tcBorders>
          </w:tcPr>
          <w:p w14:paraId="43C14C03" w14:textId="09E30580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B06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</w:t>
            </w:r>
            <w:r w:rsidR="00D5733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mbition*Condi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98DF584" w14:textId="589F07AD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="005605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5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0610AE69" w14:textId="77777777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B06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8FFA35F" w14:textId="7A96C88D" w:rsidR="002268D6" w:rsidRPr="00EE7ADC" w:rsidRDefault="00560547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  <w:r w:rsidR="002268D6" w:rsidRPr="00BB06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8</w:t>
            </w:r>
            <w:r w:rsidR="002268D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*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22B5A51" w14:textId="3DD9D04C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B06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="005605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43490FF" w14:textId="1C701882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B06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="005605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FAB49A0" w14:textId="5C09A613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B06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="005605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9344170" w14:textId="391B18A4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B06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</w:t>
            </w:r>
            <w:r w:rsidR="005605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3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24BF3603" w14:textId="77777777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14:paraId="5687E023" w14:textId="77777777" w:rsidR="002268D6" w:rsidRPr="00EE7ADC" w:rsidRDefault="002268D6" w:rsidP="00D573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</w:tbl>
    <w:p w14:paraId="04F4277D" w14:textId="77777777" w:rsidR="002268D6" w:rsidRPr="004A12F5" w:rsidRDefault="002268D6" w:rsidP="002268D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A223EFF" w14:textId="77777777" w:rsidR="001642F7" w:rsidRPr="00EE7ADC" w:rsidRDefault="001642F7" w:rsidP="001642F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E7ADC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EE7AD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EE7ADC">
        <w:rPr>
          <w:rFonts w:ascii="Times New Roman" w:hAnsi="Times New Roman" w:cs="Times New Roman"/>
          <w:sz w:val="24"/>
          <w:szCs w:val="24"/>
          <w:lang w:val="en-US"/>
        </w:rPr>
        <w:t xml:space="preserve"> &lt; .05. **</w:t>
      </w:r>
      <w:r w:rsidRPr="00EE7AD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EE7ADC">
        <w:rPr>
          <w:rFonts w:ascii="Times New Roman" w:hAnsi="Times New Roman" w:cs="Times New Roman"/>
          <w:sz w:val="24"/>
          <w:szCs w:val="24"/>
          <w:lang w:val="en-US"/>
        </w:rPr>
        <w:t xml:space="preserve"> &lt; .01</w:t>
      </w:r>
    </w:p>
    <w:p w14:paraId="6E35AD71" w14:textId="77777777" w:rsidR="002268D6" w:rsidRPr="004A12F5" w:rsidRDefault="002268D6" w:rsidP="003E0F6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268D6" w:rsidRPr="004A12F5" w:rsidSect="007D3CE0">
      <w:pgSz w:w="11906" w:h="16838"/>
      <w:pgMar w:top="1418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5B052E"/>
    <w:multiLevelType w:val="hybridMultilevel"/>
    <w:tmpl w:val="4A4475D8"/>
    <w:lvl w:ilvl="0" w:tplc="B5CCD5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CD7FA9"/>
    <w:multiLevelType w:val="hybridMultilevel"/>
    <w:tmpl w:val="4A4475D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6444994">
    <w:abstractNumId w:val="0"/>
  </w:num>
  <w:num w:numId="2" w16cid:durableId="9913280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CE0"/>
    <w:rsid w:val="00000EE1"/>
    <w:rsid w:val="00140DBF"/>
    <w:rsid w:val="001642F7"/>
    <w:rsid w:val="00183BB9"/>
    <w:rsid w:val="001C5BE3"/>
    <w:rsid w:val="001D04AB"/>
    <w:rsid w:val="002268D6"/>
    <w:rsid w:val="003070C0"/>
    <w:rsid w:val="00376D33"/>
    <w:rsid w:val="003E0F62"/>
    <w:rsid w:val="004A12F5"/>
    <w:rsid w:val="00560547"/>
    <w:rsid w:val="005C0172"/>
    <w:rsid w:val="007D3CE0"/>
    <w:rsid w:val="00B24162"/>
    <w:rsid w:val="00BD71B5"/>
    <w:rsid w:val="00BE0776"/>
    <w:rsid w:val="00C273DF"/>
    <w:rsid w:val="00D57336"/>
    <w:rsid w:val="00DB5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499601"/>
  <w15:chartTrackingRefBased/>
  <w15:docId w15:val="{5037D6F9-5518-435D-B77D-7339B5134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D3CE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BE0776"/>
    <w:pPr>
      <w:ind w:left="72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72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86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5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89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76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52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83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2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33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81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14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02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40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2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21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2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0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7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7</Pages>
  <Words>979</Words>
  <Characters>5584</Characters>
  <Application>Microsoft Office Word</Application>
  <DocSecurity>0</DocSecurity>
  <Lines>46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Resta</dc:creator>
  <cp:keywords/>
  <dc:description/>
  <cp:lastModifiedBy>Elena Resta</cp:lastModifiedBy>
  <cp:revision>13</cp:revision>
  <dcterms:created xsi:type="dcterms:W3CDTF">2023-04-17T14:02:00Z</dcterms:created>
  <dcterms:modified xsi:type="dcterms:W3CDTF">2023-05-15T09:40:00Z</dcterms:modified>
</cp:coreProperties>
</file>